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CDC64" w14:textId="5371BCC9" w:rsidR="007224CB" w:rsidRPr="00A128B4" w:rsidRDefault="00B82A7B" w:rsidP="0051761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="00EB217D" w:rsidRPr="00A128B4">
        <w:rPr>
          <w:rFonts w:ascii="Times New Roman" w:hAnsi="Times New Roman" w:cs="Times New Roman"/>
          <w:color w:val="000000" w:themeColor="text1"/>
          <w:sz w:val="22"/>
        </w:rPr>
        <w:t>-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EB217D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="006D558A" w:rsidRPr="00A128B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33B10" w:rsidRPr="00A128B4">
        <w:rPr>
          <w:rFonts w:ascii="Times New Roman" w:hAnsi="Times New Roman" w:cs="Times New Roman"/>
          <w:color w:val="000000" w:themeColor="text1"/>
          <w:sz w:val="22"/>
        </w:rPr>
        <w:t xml:space="preserve">Logistic regression residual </w:t>
      </w:r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pulmonary hypertension</w:t>
      </w:r>
      <w:r w:rsidR="00633B10" w:rsidRPr="00A128B4">
        <w:rPr>
          <w:rFonts w:ascii="Times New Roman" w:hAnsi="Times New Roman" w:cs="Times New Roman"/>
          <w:color w:val="000000" w:themeColor="text1"/>
          <w:sz w:val="22"/>
        </w:rPr>
        <w:t xml:space="preserve"> analysis for CTEPH (whole cohor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  <w:gridCol w:w="2552"/>
        <w:gridCol w:w="2977"/>
        <w:gridCol w:w="2187"/>
      </w:tblGrid>
      <w:tr w:rsidR="00A128B4" w:rsidRPr="00A128B4" w14:paraId="217294C5" w14:textId="77777777" w:rsidTr="00211FC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AAEBDF1" w14:textId="4EF9B6CF" w:rsidR="00DA6F2D" w:rsidRPr="00A128B4" w:rsidRDefault="00DA6F2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ovariat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D6C73" w14:textId="4E46EDAB" w:rsidR="00DA6F2D" w:rsidRPr="00A128B4" w:rsidRDefault="00DA6F2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51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B3FFD" w14:textId="04917A5C" w:rsidR="00DA6F2D" w:rsidRPr="00A128B4" w:rsidRDefault="00DA6F2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A128B4" w:rsidRPr="00A128B4" w14:paraId="55CD2BED" w14:textId="77777777" w:rsidTr="00211FC3">
        <w:tc>
          <w:tcPr>
            <w:tcW w:w="3256" w:type="dxa"/>
            <w:tcBorders>
              <w:top w:val="single" w:sz="4" w:space="0" w:color="auto"/>
            </w:tcBorders>
          </w:tcPr>
          <w:p w14:paraId="43C20476" w14:textId="77777777" w:rsidR="009749A8" w:rsidRPr="00A128B4" w:rsidRDefault="009749A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531F3DE" w14:textId="54DABFC1" w:rsidR="009749A8" w:rsidRPr="00A128B4" w:rsidRDefault="009749A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R (95% 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I</w:t>
            </w:r>
            <w:r w:rsidR="00900C79" w:rsidRPr="00A128B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654CAF" w14:textId="326EB362" w:rsidR="009749A8" w:rsidRPr="00A128B4" w:rsidRDefault="009749A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3BC8E4" w14:textId="66FB3384" w:rsidR="009749A8" w:rsidRPr="00A128B4" w:rsidRDefault="009749A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R (95% 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I</w:t>
            </w:r>
            <w:r w:rsidR="00900C79" w:rsidRPr="00A128B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3D969B36" w14:textId="034BDD61" w:rsidR="009749A8" w:rsidRPr="00A128B4" w:rsidRDefault="009749A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A128B4" w:rsidRPr="00A128B4" w14:paraId="6426BAF8" w14:textId="77777777" w:rsidTr="00211FC3">
        <w:tc>
          <w:tcPr>
            <w:tcW w:w="3256" w:type="dxa"/>
          </w:tcPr>
          <w:p w14:paraId="49ACC6D6" w14:textId="5840CF45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2976" w:type="dxa"/>
          </w:tcPr>
          <w:p w14:paraId="0454CB80" w14:textId="7A5BE7B0" w:rsidR="006F5F33" w:rsidRPr="00A128B4" w:rsidRDefault="000F622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2</w:t>
            </w:r>
            <w:r w:rsidR="008E6B54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  <w:r w:rsidR="008E6B54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4</w:t>
            </w:r>
            <w:r w:rsidR="008E6B54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440F931D" w14:textId="6CA84F90" w:rsidR="006F5F33" w:rsidRPr="00A128B4" w:rsidRDefault="008E6B54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  <w:r w:rsidR="000F622D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977" w:type="dxa"/>
          </w:tcPr>
          <w:p w14:paraId="248BA06B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1B95FD65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17BE7AAB" w14:textId="77777777" w:rsidTr="00211FC3">
        <w:tc>
          <w:tcPr>
            <w:tcW w:w="3256" w:type="dxa"/>
          </w:tcPr>
          <w:p w14:paraId="3CDFAD89" w14:textId="495C71C4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2976" w:type="dxa"/>
          </w:tcPr>
          <w:p w14:paraId="6C113AC2" w14:textId="211EAE5E" w:rsidR="006F5F33" w:rsidRPr="00A128B4" w:rsidRDefault="008101D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B26C4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B26C4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8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B26C4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8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6C080415" w14:textId="560AC330" w:rsidR="006F5F33" w:rsidRPr="00A128B4" w:rsidRDefault="008101D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B26C4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977" w:type="dxa"/>
          </w:tcPr>
          <w:p w14:paraId="0A919125" w14:textId="5ADE732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0D79E122" w14:textId="7EBE054E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3911C4AE" w14:textId="77777777" w:rsidTr="00211FC3">
        <w:tc>
          <w:tcPr>
            <w:tcW w:w="3256" w:type="dxa"/>
          </w:tcPr>
          <w:p w14:paraId="0174B722" w14:textId="7A855506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2976" w:type="dxa"/>
          </w:tcPr>
          <w:p w14:paraId="75A251FD" w14:textId="09465714" w:rsidR="006F5F33" w:rsidRPr="00A128B4" w:rsidRDefault="0065068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  <w:r w:rsidR="00B26C4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82-1.00)</w:t>
            </w:r>
          </w:p>
        </w:tc>
        <w:tc>
          <w:tcPr>
            <w:tcW w:w="2552" w:type="dxa"/>
          </w:tcPr>
          <w:p w14:paraId="6F30516B" w14:textId="70B1F8A6" w:rsidR="006F5F33" w:rsidRPr="00A128B4" w:rsidRDefault="0065068D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B26C4C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</w:t>
            </w:r>
            <w:r w:rsidR="001D6319" w:rsidRPr="00A128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2BB05AA7" w14:textId="249B2189" w:rsidR="006F5F33" w:rsidRPr="00A128B4" w:rsidRDefault="00F34EF4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  <w:r w:rsidR="004A287A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8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571CD9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4A287A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279277FC" w14:textId="7E5C4F0B" w:rsidR="006F5F33" w:rsidRPr="00A128B4" w:rsidRDefault="00F34EF4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A287A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</w:tr>
      <w:tr w:rsidR="00A128B4" w:rsidRPr="00A128B4" w14:paraId="7AB29156" w14:textId="77777777" w:rsidTr="00211FC3">
        <w:tc>
          <w:tcPr>
            <w:tcW w:w="3256" w:type="dxa"/>
          </w:tcPr>
          <w:p w14:paraId="23F30E51" w14:textId="681BCBCD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Duration from attack to operation</w:t>
            </w:r>
          </w:p>
        </w:tc>
        <w:tc>
          <w:tcPr>
            <w:tcW w:w="2976" w:type="dxa"/>
          </w:tcPr>
          <w:p w14:paraId="3E790853" w14:textId="6140C0B3" w:rsidR="006F5F33" w:rsidRPr="00A128B4" w:rsidRDefault="00CB1E00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0 (0.99-1.0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44413C42" w14:textId="0D98F096" w:rsidR="006F5F33" w:rsidRPr="00A128B4" w:rsidRDefault="00CB1E00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2977" w:type="dxa"/>
          </w:tcPr>
          <w:p w14:paraId="15B17D3B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551DFE53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1B703EAA" w14:textId="77777777" w:rsidTr="00211FC3">
        <w:tc>
          <w:tcPr>
            <w:tcW w:w="3256" w:type="dxa"/>
          </w:tcPr>
          <w:p w14:paraId="1AACFAD5" w14:textId="0D6664CC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VTE history</w:t>
            </w:r>
          </w:p>
        </w:tc>
        <w:tc>
          <w:tcPr>
            <w:tcW w:w="2976" w:type="dxa"/>
          </w:tcPr>
          <w:p w14:paraId="791F87DB" w14:textId="20F36952" w:rsidR="006F5F33" w:rsidRPr="00A128B4" w:rsidRDefault="008708A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-1.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49ABCB87" w14:textId="56C07B32" w:rsidR="006F5F33" w:rsidRPr="00A128B4" w:rsidRDefault="008708A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C53E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977" w:type="dxa"/>
          </w:tcPr>
          <w:p w14:paraId="5EABD454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00FD9600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43B4B5C4" w14:textId="77777777" w:rsidTr="00211FC3">
        <w:tc>
          <w:tcPr>
            <w:tcW w:w="3256" w:type="dxa"/>
          </w:tcPr>
          <w:p w14:paraId="25C44E9C" w14:textId="2D906F04" w:rsidR="006655B6" w:rsidRPr="00A128B4" w:rsidRDefault="006655B6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Anticoagulant (Rivaroxaban)</w:t>
            </w:r>
          </w:p>
        </w:tc>
        <w:tc>
          <w:tcPr>
            <w:tcW w:w="2976" w:type="dxa"/>
          </w:tcPr>
          <w:p w14:paraId="77088C50" w14:textId="67B96DE2" w:rsidR="006655B6" w:rsidRPr="00A128B4" w:rsidRDefault="006655B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23BA2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 (0.</w:t>
            </w:r>
            <w:r w:rsidR="00123BA2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0.</w:t>
            </w:r>
            <w:r w:rsidR="00123BA2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1DFBCA82" w14:textId="6208B72D" w:rsidR="006655B6" w:rsidRPr="00A128B4" w:rsidRDefault="006655B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123BA2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5F949100" w14:textId="32EEB65D" w:rsidR="006655B6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571CD9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0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618B9A8B" w14:textId="53E9F698" w:rsidR="006655B6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</w:tr>
      <w:tr w:rsidR="00A128B4" w:rsidRPr="00A128B4" w14:paraId="2D2B05DA" w14:textId="77777777" w:rsidTr="00211FC3">
        <w:tc>
          <w:tcPr>
            <w:tcW w:w="3256" w:type="dxa"/>
          </w:tcPr>
          <w:p w14:paraId="213BB1C4" w14:textId="1F660043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 PAH-targeted treatment</w:t>
            </w:r>
          </w:p>
        </w:tc>
        <w:tc>
          <w:tcPr>
            <w:tcW w:w="2976" w:type="dxa"/>
          </w:tcPr>
          <w:p w14:paraId="0A1F72A4" w14:textId="7EA80EF2" w:rsidR="006F5F33" w:rsidRPr="00A128B4" w:rsidRDefault="007B1681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37 (0.2</w:t>
            </w:r>
            <w:r w:rsidR="00A84F9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0.6</w:t>
            </w:r>
            <w:r w:rsidR="00A84F9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737DA729" w14:textId="7F575C23" w:rsidR="006F5F33" w:rsidRPr="00A128B4" w:rsidRDefault="009C6C28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</w:t>
            </w:r>
            <w:r w:rsidR="00A84F95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1*</w:t>
            </w:r>
          </w:p>
        </w:tc>
        <w:tc>
          <w:tcPr>
            <w:tcW w:w="2977" w:type="dxa"/>
          </w:tcPr>
          <w:p w14:paraId="3682C8D4" w14:textId="763ACDB8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571CD9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.8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525F4D73" w14:textId="1B1961E9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63222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4</w:t>
            </w:r>
          </w:p>
        </w:tc>
      </w:tr>
      <w:tr w:rsidR="00A128B4" w:rsidRPr="00A128B4" w14:paraId="18AE4F0B" w14:textId="77777777" w:rsidTr="00211FC3">
        <w:tc>
          <w:tcPr>
            <w:tcW w:w="3256" w:type="dxa"/>
          </w:tcPr>
          <w:p w14:paraId="2A600E45" w14:textId="0507EFBF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-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sPAP</w:t>
            </w:r>
            <w:proofErr w:type="spellEnd"/>
          </w:p>
        </w:tc>
        <w:tc>
          <w:tcPr>
            <w:tcW w:w="2976" w:type="dxa"/>
          </w:tcPr>
          <w:p w14:paraId="42102B2F" w14:textId="077D4BDB" w:rsidR="006F5F33" w:rsidRPr="00A128B4" w:rsidRDefault="007D7A8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00-1.03)</w:t>
            </w:r>
          </w:p>
        </w:tc>
        <w:tc>
          <w:tcPr>
            <w:tcW w:w="2552" w:type="dxa"/>
          </w:tcPr>
          <w:p w14:paraId="015573CF" w14:textId="2ED329C9" w:rsidR="006F5F33" w:rsidRPr="00A128B4" w:rsidRDefault="007D7A8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*</w:t>
            </w:r>
          </w:p>
        </w:tc>
        <w:tc>
          <w:tcPr>
            <w:tcW w:w="2977" w:type="dxa"/>
          </w:tcPr>
          <w:p w14:paraId="4648757C" w14:textId="0055CDDA" w:rsidR="006F5F33" w:rsidRPr="00A128B4" w:rsidRDefault="00571CD9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64CFF31B" w14:textId="1973F79A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</w:tr>
      <w:tr w:rsidR="00A128B4" w:rsidRPr="00A128B4" w14:paraId="7F45099E" w14:textId="77777777" w:rsidTr="00211FC3">
        <w:tc>
          <w:tcPr>
            <w:tcW w:w="3256" w:type="dxa"/>
          </w:tcPr>
          <w:p w14:paraId="4AB69BE2" w14:textId="1C852138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-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dPAP</w:t>
            </w:r>
            <w:proofErr w:type="spellEnd"/>
          </w:p>
        </w:tc>
        <w:tc>
          <w:tcPr>
            <w:tcW w:w="2976" w:type="dxa"/>
          </w:tcPr>
          <w:p w14:paraId="5A871600" w14:textId="179B2FC0" w:rsidR="006F5F33" w:rsidRPr="00A128B4" w:rsidRDefault="006C0F17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  <w:r w:rsidR="00BB62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0</w:t>
            </w:r>
            <w:r w:rsidR="00BB62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BB62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0B63E33B" w14:textId="6EA2F5FD" w:rsidR="006F5F33" w:rsidRPr="00A128B4" w:rsidRDefault="006C0F17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</w:t>
            </w:r>
            <w:r w:rsidR="00BB62B5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1211111F" w14:textId="58B62AE6" w:rsidR="006F5F33" w:rsidRPr="00A128B4" w:rsidRDefault="006F2E5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1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33CA9F10" w14:textId="4DD5FC7E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7</w:t>
            </w:r>
          </w:p>
        </w:tc>
      </w:tr>
      <w:tr w:rsidR="00A128B4" w:rsidRPr="00A128B4" w14:paraId="4682DDAF" w14:textId="77777777" w:rsidTr="00211FC3">
        <w:tc>
          <w:tcPr>
            <w:tcW w:w="3256" w:type="dxa"/>
          </w:tcPr>
          <w:p w14:paraId="611818A8" w14:textId="3A5828FA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-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mPAP</w:t>
            </w:r>
            <w:proofErr w:type="spellEnd"/>
          </w:p>
        </w:tc>
        <w:tc>
          <w:tcPr>
            <w:tcW w:w="2976" w:type="dxa"/>
          </w:tcPr>
          <w:p w14:paraId="7476DF29" w14:textId="6B90F49C" w:rsidR="006F5F33" w:rsidRPr="00A128B4" w:rsidRDefault="00FE3F6E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  <w:r w:rsidR="00553B1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0</w:t>
            </w:r>
            <w:r w:rsidR="00553B1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0</w:t>
            </w:r>
            <w:r w:rsidR="00553B1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0F5C2AF3" w14:textId="62429B00" w:rsidR="006F5F33" w:rsidRPr="00A128B4" w:rsidRDefault="00FE3F6E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5DE853EA" w14:textId="4EC2AD59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6F2E53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34E81538" w14:textId="1B9E71B1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A128B4" w:rsidRPr="00A128B4" w14:paraId="606147DF" w14:textId="77777777" w:rsidTr="00211FC3">
        <w:tc>
          <w:tcPr>
            <w:tcW w:w="3256" w:type="dxa"/>
          </w:tcPr>
          <w:p w14:paraId="2DBD00BF" w14:textId="6328CB2C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re-CO</w:t>
            </w:r>
          </w:p>
        </w:tc>
        <w:tc>
          <w:tcPr>
            <w:tcW w:w="2976" w:type="dxa"/>
          </w:tcPr>
          <w:p w14:paraId="46D27ACD" w14:textId="7D0C543E" w:rsidR="006F5F33" w:rsidRPr="00A128B4" w:rsidRDefault="006076F5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A2190F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A2190F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A2190F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13BDD508" w14:textId="046E35C8" w:rsidR="006F5F33" w:rsidRPr="00A128B4" w:rsidRDefault="006076F5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A2190F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2977" w:type="dxa"/>
          </w:tcPr>
          <w:p w14:paraId="74A23D1D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0F0F7DFF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09EF579F" w14:textId="77777777" w:rsidTr="00211FC3">
        <w:tc>
          <w:tcPr>
            <w:tcW w:w="3256" w:type="dxa"/>
          </w:tcPr>
          <w:p w14:paraId="54C41EE8" w14:textId="4DF43814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-</w:t>
            </w: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I</w:t>
            </w:r>
            <w:r w:rsidR="00900C79" w:rsidRPr="00A128B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976" w:type="dxa"/>
          </w:tcPr>
          <w:p w14:paraId="02E29F66" w14:textId="17D070D4" w:rsidR="006F5F33" w:rsidRPr="00A128B4" w:rsidRDefault="0003721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4B09BBDC" w14:textId="118839C0" w:rsidR="006F5F33" w:rsidRPr="00A128B4" w:rsidRDefault="00037216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977" w:type="dxa"/>
          </w:tcPr>
          <w:p w14:paraId="4F78BC6B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65E12903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42C3AB8A" w14:textId="77777777" w:rsidTr="00211FC3">
        <w:tc>
          <w:tcPr>
            <w:tcW w:w="3256" w:type="dxa"/>
          </w:tcPr>
          <w:p w14:paraId="6B2BD62D" w14:textId="426FFA3F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-PVR</w:t>
            </w:r>
          </w:p>
        </w:tc>
        <w:tc>
          <w:tcPr>
            <w:tcW w:w="2976" w:type="dxa"/>
          </w:tcPr>
          <w:p w14:paraId="0BC47C41" w14:textId="447F07E8" w:rsidR="006F5F33" w:rsidRPr="00A128B4" w:rsidRDefault="00FF7FE0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001-1.00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0BDF7F7E" w14:textId="66A63409" w:rsidR="006F5F33" w:rsidRPr="00A128B4" w:rsidRDefault="00D907E1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2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182AA8E4" w14:textId="41C0817F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01 (0.99</w:t>
            </w:r>
            <w:r w:rsidR="006F2E53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003)</w:t>
            </w:r>
          </w:p>
        </w:tc>
        <w:tc>
          <w:tcPr>
            <w:tcW w:w="2187" w:type="dxa"/>
          </w:tcPr>
          <w:p w14:paraId="379DFB6F" w14:textId="6DFD8DE3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6398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</w:tr>
      <w:tr w:rsidR="00A128B4" w:rsidRPr="00A128B4" w14:paraId="25D1E9BB" w14:textId="77777777" w:rsidTr="00211FC3">
        <w:tc>
          <w:tcPr>
            <w:tcW w:w="3256" w:type="dxa"/>
          </w:tcPr>
          <w:p w14:paraId="4CFCBA93" w14:textId="3ECA5F39" w:rsidR="00A069FB" w:rsidRPr="00A128B4" w:rsidRDefault="00A069FB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Operation before 2015</w:t>
            </w:r>
          </w:p>
        </w:tc>
        <w:tc>
          <w:tcPr>
            <w:tcW w:w="2976" w:type="dxa"/>
          </w:tcPr>
          <w:p w14:paraId="168E8022" w14:textId="15021723" w:rsidR="00A069FB" w:rsidRPr="00A128B4" w:rsidRDefault="00FC070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3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73D64CF3" w14:textId="6997770E" w:rsidR="00A069FB" w:rsidRPr="00A128B4" w:rsidRDefault="00FC070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＜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1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77" w:type="dxa"/>
          </w:tcPr>
          <w:p w14:paraId="7F52F3BE" w14:textId="680B3D31" w:rsidR="00A069FB" w:rsidRPr="00A128B4" w:rsidRDefault="006F2E5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8F18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.14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8F18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10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8F18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2.09</w:t>
            </w:r>
            <w:r w:rsidR="00A46C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</w:tcPr>
          <w:p w14:paraId="2C5DCEC3" w14:textId="433B4204" w:rsidR="00A069FB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8F18B5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6</w:t>
            </w:r>
            <w:r w:rsidR="009C6C28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A128B4" w:rsidRPr="00A128B4" w14:paraId="71DE9F19" w14:textId="77777777" w:rsidTr="00211FC3">
        <w:tc>
          <w:tcPr>
            <w:tcW w:w="3256" w:type="dxa"/>
          </w:tcPr>
          <w:p w14:paraId="783AA01E" w14:textId="3C483114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UCSD type</w:t>
            </w:r>
            <w:r w:rsidR="00E354AC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II</w:t>
            </w:r>
          </w:p>
        </w:tc>
        <w:tc>
          <w:tcPr>
            <w:tcW w:w="2976" w:type="dxa"/>
          </w:tcPr>
          <w:p w14:paraId="7C1D8E77" w14:textId="4C909362" w:rsidR="006F5F33" w:rsidRPr="00A128B4" w:rsidRDefault="00F23F3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6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6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14EF56E8" w14:textId="6E97C068" w:rsidR="006F5F33" w:rsidRPr="00A128B4" w:rsidRDefault="00F23F3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D907E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2977" w:type="dxa"/>
          </w:tcPr>
          <w:p w14:paraId="3CE5B682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87" w:type="dxa"/>
          </w:tcPr>
          <w:p w14:paraId="539763DB" w14:textId="77777777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711E1D15" w14:textId="77777777" w:rsidTr="00211FC3">
        <w:tc>
          <w:tcPr>
            <w:tcW w:w="3256" w:type="dxa"/>
            <w:tcBorders>
              <w:bottom w:val="single" w:sz="4" w:space="0" w:color="auto"/>
            </w:tcBorders>
          </w:tcPr>
          <w:p w14:paraId="3B326C26" w14:textId="1C61C141" w:rsidR="006F5F33" w:rsidRPr="00A128B4" w:rsidRDefault="006F5F33" w:rsidP="0051761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irculatory arrest tim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86BC6F9" w14:textId="502256E2" w:rsidR="006F5F33" w:rsidRPr="00A128B4" w:rsidRDefault="00C16BE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2 (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0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BCF7C6" w14:textId="76186A0B" w:rsidR="006F5F33" w:rsidRPr="00A128B4" w:rsidRDefault="00C16BE3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69196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7A6568" w14:textId="1B6AB38E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  <w:r w:rsidR="009C6C28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9</w:t>
            </w:r>
            <w:r w:rsidR="008F18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-1.0</w:t>
            </w:r>
            <w:r w:rsidR="008F18B5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2F913800" w14:textId="3CE3236C" w:rsidR="006F5F33" w:rsidRPr="00A128B4" w:rsidRDefault="00A46C2B" w:rsidP="005176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6F2E53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</w:p>
        </w:tc>
      </w:tr>
    </w:tbl>
    <w:p w14:paraId="6D26DB34" w14:textId="2991BD51" w:rsidR="00DE2B6B" w:rsidRPr="00A128B4" w:rsidRDefault="0028318A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BMI: body mass index; </w:t>
      </w:r>
      <w:proofErr w:type="spellStart"/>
      <w:r w:rsidR="00657DA5" w:rsidRPr="00A128B4">
        <w:rPr>
          <w:rFonts w:ascii="Times New Roman" w:hAnsi="Times New Roman" w:cs="Times New Roman"/>
          <w:color w:val="000000" w:themeColor="text1"/>
          <w:sz w:val="22"/>
        </w:rPr>
        <w:t>CI</w:t>
      </w:r>
      <w:r w:rsidR="00900C79" w:rsidRPr="00A128B4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spellEnd"/>
      <w:r w:rsidR="00657DA5" w:rsidRPr="00A128B4">
        <w:rPr>
          <w:rFonts w:ascii="Times New Roman" w:hAnsi="Times New Roman" w:cs="Times New Roman"/>
          <w:color w:val="000000" w:themeColor="text1"/>
          <w:sz w:val="22"/>
        </w:rPr>
        <w:t xml:space="preserve">: confidence interval; </w:t>
      </w:r>
      <w:proofErr w:type="spellStart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CI</w:t>
      </w:r>
      <w:r w:rsidR="00B6337D" w:rsidRPr="00A128B4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proofErr w:type="spellEnd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 xml:space="preserve">: cardiac index; CO: cardiac output; </w:t>
      </w:r>
      <w:proofErr w:type="spellStart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dPAP</w:t>
      </w:r>
      <w:proofErr w:type="spellEnd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 xml:space="preserve">: diastolic pulmonary artery pressure; </w:t>
      </w:r>
      <w:proofErr w:type="spellStart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mPAP</w:t>
      </w:r>
      <w:proofErr w:type="spellEnd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 xml:space="preserve">: mean pulmonary artery pressure; OR: odds ratio; PAH: pulmonary artery hypertension; Pre: preoperative; PVR: pulmonary vascular resistance; </w:t>
      </w:r>
      <w:proofErr w:type="spellStart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sPAP</w:t>
      </w:r>
      <w:proofErr w:type="spellEnd"/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 xml:space="preserve">: systolic pulmonary artery pressure; </w:t>
      </w:r>
      <w:r w:rsidR="008C72B3" w:rsidRPr="00A128B4">
        <w:rPr>
          <w:rFonts w:ascii="Times New Roman" w:hAnsi="Times New Roman" w:cs="Times New Roman"/>
          <w:color w:val="000000" w:themeColor="text1"/>
          <w:sz w:val="22"/>
        </w:rPr>
        <w:t xml:space="preserve">TAPSE: tricuspid annular plane systolic excursion; </w:t>
      </w:r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 xml:space="preserve">UCSD: University of California, San Diego; </w:t>
      </w:r>
      <w:r w:rsidR="00900C79" w:rsidRPr="00A128B4">
        <w:rPr>
          <w:rFonts w:ascii="Times New Roman" w:hAnsi="Times New Roman" w:cs="Times New Roman"/>
          <w:color w:val="000000" w:themeColor="text1"/>
          <w:sz w:val="22"/>
        </w:rPr>
        <w:t>VTE: venous thrombosis embolism</w:t>
      </w:r>
      <w:r w:rsidR="00B6337D" w:rsidRPr="00A128B4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7188AFD" w14:textId="77777777" w:rsidR="00DE2B6B" w:rsidRPr="00A128B4" w:rsidRDefault="00DE2B6B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55A8EB3" w14:textId="4DE43B86" w:rsidR="0045659E" w:rsidRPr="00A128B4" w:rsidRDefault="0045659E" w:rsidP="0045659E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>-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Table S2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>. Hemodynamics in different peri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693"/>
        <w:gridCol w:w="2552"/>
        <w:gridCol w:w="2410"/>
        <w:gridCol w:w="1559"/>
      </w:tblGrid>
      <w:tr w:rsidR="00A128B4" w:rsidRPr="00A128B4" w14:paraId="33103975" w14:textId="77777777" w:rsidTr="00A36BEF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E2132E8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1" w:name="_Hlk87560135"/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AACBD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ll (n = 25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55BD878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roup 1 (n = 8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8C3EC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roup 2 (n = 17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500658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bookmarkEnd w:id="1"/>
      <w:tr w:rsidR="00A128B4" w:rsidRPr="00A128B4" w14:paraId="5C170EBA" w14:textId="77777777" w:rsidTr="00A36BEF">
        <w:tc>
          <w:tcPr>
            <w:tcW w:w="4673" w:type="dxa"/>
            <w:tcBorders>
              <w:top w:val="single" w:sz="4" w:space="0" w:color="auto"/>
            </w:tcBorders>
          </w:tcPr>
          <w:p w14:paraId="10790F07" w14:textId="77777777" w:rsidR="0045659E" w:rsidRPr="00A128B4" w:rsidRDefault="0045659E" w:rsidP="00A36BE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sPAP</w:t>
            </w:r>
            <w:proofErr w:type="spellEnd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424B0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D43EF1A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38A9D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D763A8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25078642" w14:textId="77777777" w:rsidTr="00A36BEF">
        <w:tc>
          <w:tcPr>
            <w:tcW w:w="4673" w:type="dxa"/>
          </w:tcPr>
          <w:p w14:paraId="7B9CE895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4D93955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3.0 ± 21.4</w:t>
            </w:r>
          </w:p>
        </w:tc>
        <w:tc>
          <w:tcPr>
            <w:tcW w:w="2552" w:type="dxa"/>
          </w:tcPr>
          <w:p w14:paraId="31D5E6BB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7.5 ± 18.3</w:t>
            </w:r>
          </w:p>
        </w:tc>
        <w:tc>
          <w:tcPr>
            <w:tcW w:w="2410" w:type="dxa"/>
          </w:tcPr>
          <w:p w14:paraId="76015485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0.9 ± 22.5</w:t>
            </w:r>
          </w:p>
        </w:tc>
        <w:tc>
          <w:tcPr>
            <w:tcW w:w="1559" w:type="dxa"/>
          </w:tcPr>
          <w:p w14:paraId="2C14623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*</w:t>
            </w:r>
          </w:p>
        </w:tc>
      </w:tr>
      <w:tr w:rsidR="00A128B4" w:rsidRPr="00A128B4" w14:paraId="42BCF004" w14:textId="77777777" w:rsidTr="00A36BEF">
        <w:tc>
          <w:tcPr>
            <w:tcW w:w="4673" w:type="dxa"/>
          </w:tcPr>
          <w:p w14:paraId="2CB65C02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ostoperative</w:t>
            </w:r>
          </w:p>
        </w:tc>
        <w:tc>
          <w:tcPr>
            <w:tcW w:w="2693" w:type="dxa"/>
          </w:tcPr>
          <w:p w14:paraId="6AF47DE2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0.0 ± 16.5</w:t>
            </w:r>
          </w:p>
        </w:tc>
        <w:tc>
          <w:tcPr>
            <w:tcW w:w="2552" w:type="dxa"/>
          </w:tcPr>
          <w:p w14:paraId="408E3A0B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1.7 ± 20.0</w:t>
            </w:r>
          </w:p>
        </w:tc>
        <w:tc>
          <w:tcPr>
            <w:tcW w:w="2410" w:type="dxa"/>
          </w:tcPr>
          <w:p w14:paraId="2B55840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4.2 ± 10.6</w:t>
            </w:r>
          </w:p>
        </w:tc>
        <w:tc>
          <w:tcPr>
            <w:tcW w:w="1559" w:type="dxa"/>
          </w:tcPr>
          <w:p w14:paraId="0AB7A837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lt;0.001*</w:t>
            </w:r>
          </w:p>
        </w:tc>
      </w:tr>
      <w:tr w:rsidR="00A128B4" w:rsidRPr="00A128B4" w14:paraId="7C88E135" w14:textId="77777777" w:rsidTr="00A36BEF">
        <w:tc>
          <w:tcPr>
            <w:tcW w:w="4673" w:type="dxa"/>
          </w:tcPr>
          <w:p w14:paraId="65509F78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Follow-up (Eco)</w:t>
            </w:r>
          </w:p>
        </w:tc>
        <w:tc>
          <w:tcPr>
            <w:tcW w:w="2693" w:type="dxa"/>
          </w:tcPr>
          <w:p w14:paraId="6102AC83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0.7 ± 17.7</w:t>
            </w:r>
          </w:p>
        </w:tc>
        <w:tc>
          <w:tcPr>
            <w:tcW w:w="2552" w:type="dxa"/>
          </w:tcPr>
          <w:p w14:paraId="3EA1095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1.3 ± 23.7 (n = 36)</w:t>
            </w:r>
          </w:p>
        </w:tc>
        <w:tc>
          <w:tcPr>
            <w:tcW w:w="2410" w:type="dxa"/>
          </w:tcPr>
          <w:p w14:paraId="42F009B9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7.3 ± 13.9 (n = 115)</w:t>
            </w:r>
          </w:p>
        </w:tc>
        <w:tc>
          <w:tcPr>
            <w:tcW w:w="1559" w:type="dxa"/>
          </w:tcPr>
          <w:p w14:paraId="0DB1E41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lt;0.001*</w:t>
            </w:r>
          </w:p>
        </w:tc>
      </w:tr>
      <w:tr w:rsidR="00A128B4" w:rsidRPr="00A128B4" w14:paraId="0F5009C0" w14:textId="77777777" w:rsidTr="00A36BEF">
        <w:tc>
          <w:tcPr>
            <w:tcW w:w="4673" w:type="dxa"/>
          </w:tcPr>
          <w:p w14:paraId="2A34A2B2" w14:textId="77777777" w:rsidR="0045659E" w:rsidRPr="00A128B4" w:rsidRDefault="0045659E" w:rsidP="00A36BE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mPAP</w:t>
            </w:r>
            <w:proofErr w:type="spellEnd"/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693" w:type="dxa"/>
          </w:tcPr>
          <w:p w14:paraId="405244A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2F1FB6A5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6EAEAFD4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3E9C5AB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7D01FC75" w14:textId="77777777" w:rsidTr="00A36BEF">
        <w:tc>
          <w:tcPr>
            <w:tcW w:w="4673" w:type="dxa"/>
          </w:tcPr>
          <w:p w14:paraId="0C92CF3D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77250B62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7.8 ± 12.1</w:t>
            </w:r>
          </w:p>
        </w:tc>
        <w:tc>
          <w:tcPr>
            <w:tcW w:w="2552" w:type="dxa"/>
          </w:tcPr>
          <w:p w14:paraId="63329F97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0.0 ± 10.9</w:t>
            </w:r>
          </w:p>
        </w:tc>
        <w:tc>
          <w:tcPr>
            <w:tcW w:w="2410" w:type="dxa"/>
          </w:tcPr>
          <w:p w14:paraId="282160C3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6.8 ± 12.6</w:t>
            </w:r>
          </w:p>
        </w:tc>
        <w:tc>
          <w:tcPr>
            <w:tcW w:w="1559" w:type="dxa"/>
          </w:tcPr>
          <w:p w14:paraId="2389EAD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</w:tr>
      <w:tr w:rsidR="00A128B4" w:rsidRPr="00A128B4" w14:paraId="41B6DAC1" w14:textId="77777777" w:rsidTr="00A36BEF">
        <w:tc>
          <w:tcPr>
            <w:tcW w:w="4673" w:type="dxa"/>
          </w:tcPr>
          <w:p w14:paraId="503F1EF9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ostoperative</w:t>
            </w:r>
          </w:p>
        </w:tc>
        <w:tc>
          <w:tcPr>
            <w:tcW w:w="2693" w:type="dxa"/>
          </w:tcPr>
          <w:p w14:paraId="209403B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4.0 ± 9.7</w:t>
            </w:r>
          </w:p>
        </w:tc>
        <w:tc>
          <w:tcPr>
            <w:tcW w:w="2552" w:type="dxa"/>
          </w:tcPr>
          <w:p w14:paraId="695F1B0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0.0 ± 12.5</w:t>
            </w:r>
          </w:p>
        </w:tc>
        <w:tc>
          <w:tcPr>
            <w:tcW w:w="2410" w:type="dxa"/>
          </w:tcPr>
          <w:p w14:paraId="009BF6EB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.1 ± 6.2</w:t>
            </w:r>
          </w:p>
        </w:tc>
        <w:tc>
          <w:tcPr>
            <w:tcW w:w="1559" w:type="dxa"/>
          </w:tcPr>
          <w:p w14:paraId="7A5C4B04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lt;0.001*</w:t>
            </w:r>
          </w:p>
        </w:tc>
      </w:tr>
      <w:tr w:rsidR="00A128B4" w:rsidRPr="00A128B4" w14:paraId="5074A15D" w14:textId="77777777" w:rsidTr="00A36BEF">
        <w:tc>
          <w:tcPr>
            <w:tcW w:w="4673" w:type="dxa"/>
          </w:tcPr>
          <w:p w14:paraId="1EF2FEB3" w14:textId="77777777" w:rsidR="0045659E" w:rsidRPr="00A128B4" w:rsidRDefault="0045659E" w:rsidP="00A36BE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O (L/min)</w:t>
            </w:r>
          </w:p>
        </w:tc>
        <w:tc>
          <w:tcPr>
            <w:tcW w:w="2693" w:type="dxa"/>
          </w:tcPr>
          <w:p w14:paraId="6B21D1AC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0B75999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992E5B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53827FFB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2F6D61D7" w14:textId="77777777" w:rsidTr="00A36BEF">
        <w:tc>
          <w:tcPr>
            <w:tcW w:w="4673" w:type="dxa"/>
          </w:tcPr>
          <w:p w14:paraId="255F5D2E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568672DE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7 ± 1.4</w:t>
            </w:r>
          </w:p>
        </w:tc>
        <w:tc>
          <w:tcPr>
            <w:tcW w:w="2552" w:type="dxa"/>
          </w:tcPr>
          <w:p w14:paraId="7EF1A19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7 ± 1.5</w:t>
            </w:r>
          </w:p>
        </w:tc>
        <w:tc>
          <w:tcPr>
            <w:tcW w:w="2410" w:type="dxa"/>
          </w:tcPr>
          <w:p w14:paraId="16D0E9C3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7 ± 1.3</w:t>
            </w:r>
          </w:p>
        </w:tc>
        <w:tc>
          <w:tcPr>
            <w:tcW w:w="1559" w:type="dxa"/>
          </w:tcPr>
          <w:p w14:paraId="67A49177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87</w:t>
            </w:r>
          </w:p>
        </w:tc>
      </w:tr>
      <w:tr w:rsidR="00A128B4" w:rsidRPr="00A128B4" w14:paraId="5AE771E5" w14:textId="77777777" w:rsidTr="00A36BEF">
        <w:tc>
          <w:tcPr>
            <w:tcW w:w="4673" w:type="dxa"/>
          </w:tcPr>
          <w:p w14:paraId="124F4642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ostoperative</w:t>
            </w:r>
          </w:p>
        </w:tc>
        <w:tc>
          <w:tcPr>
            <w:tcW w:w="2693" w:type="dxa"/>
          </w:tcPr>
          <w:p w14:paraId="0646FA97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3 ± 1.1</w:t>
            </w:r>
          </w:p>
        </w:tc>
        <w:tc>
          <w:tcPr>
            <w:tcW w:w="2552" w:type="dxa"/>
          </w:tcPr>
          <w:p w14:paraId="6C08379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.6 ± 1.8</w:t>
            </w:r>
          </w:p>
        </w:tc>
        <w:tc>
          <w:tcPr>
            <w:tcW w:w="2410" w:type="dxa"/>
          </w:tcPr>
          <w:p w14:paraId="12487ECF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2 ± 1.0</w:t>
            </w:r>
          </w:p>
        </w:tc>
        <w:tc>
          <w:tcPr>
            <w:tcW w:w="1559" w:type="dxa"/>
          </w:tcPr>
          <w:p w14:paraId="02358978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lt;0.001*</w:t>
            </w:r>
          </w:p>
        </w:tc>
      </w:tr>
      <w:tr w:rsidR="00A128B4" w:rsidRPr="00A128B4" w14:paraId="44EAD002" w14:textId="77777777" w:rsidTr="00A36BEF">
        <w:tc>
          <w:tcPr>
            <w:tcW w:w="4673" w:type="dxa"/>
          </w:tcPr>
          <w:p w14:paraId="7C094BF6" w14:textId="77777777" w:rsidR="0045659E" w:rsidRPr="00A128B4" w:rsidRDefault="0045659E" w:rsidP="00A36BE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CI (L/min/m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93" w:type="dxa"/>
          </w:tcPr>
          <w:p w14:paraId="0BB4112F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1603F272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078C5FF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2450A58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594EEC68" w14:textId="77777777" w:rsidTr="00A36BEF">
        <w:tc>
          <w:tcPr>
            <w:tcW w:w="4673" w:type="dxa"/>
          </w:tcPr>
          <w:p w14:paraId="7F3ABDC1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0B8E9DF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6 ± 0.7</w:t>
            </w:r>
          </w:p>
        </w:tc>
        <w:tc>
          <w:tcPr>
            <w:tcW w:w="2552" w:type="dxa"/>
          </w:tcPr>
          <w:p w14:paraId="794DA75F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4 ± 0.8</w:t>
            </w:r>
          </w:p>
        </w:tc>
        <w:tc>
          <w:tcPr>
            <w:tcW w:w="2410" w:type="dxa"/>
          </w:tcPr>
          <w:p w14:paraId="331AE7A4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6 ± 0.6</w:t>
            </w:r>
          </w:p>
        </w:tc>
        <w:tc>
          <w:tcPr>
            <w:tcW w:w="1559" w:type="dxa"/>
          </w:tcPr>
          <w:p w14:paraId="2A35496F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</w:tr>
      <w:tr w:rsidR="00A128B4" w:rsidRPr="00A128B4" w14:paraId="7ADA5A8F" w14:textId="77777777" w:rsidTr="00A36BEF">
        <w:tc>
          <w:tcPr>
            <w:tcW w:w="4673" w:type="dxa"/>
          </w:tcPr>
          <w:p w14:paraId="43D03DC1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ostoperative</w:t>
            </w:r>
          </w:p>
        </w:tc>
        <w:tc>
          <w:tcPr>
            <w:tcW w:w="2693" w:type="dxa"/>
          </w:tcPr>
          <w:p w14:paraId="26DDE523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3 ± 0.6</w:t>
            </w:r>
          </w:p>
        </w:tc>
        <w:tc>
          <w:tcPr>
            <w:tcW w:w="2552" w:type="dxa"/>
          </w:tcPr>
          <w:p w14:paraId="29AC494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.5 ± 0.9</w:t>
            </w:r>
          </w:p>
        </w:tc>
        <w:tc>
          <w:tcPr>
            <w:tcW w:w="2410" w:type="dxa"/>
          </w:tcPr>
          <w:p w14:paraId="51831EC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3 ± 0.5</w:t>
            </w:r>
          </w:p>
        </w:tc>
        <w:tc>
          <w:tcPr>
            <w:tcW w:w="1559" w:type="dxa"/>
          </w:tcPr>
          <w:p w14:paraId="2E407BCE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lt;0.001*</w:t>
            </w:r>
          </w:p>
        </w:tc>
      </w:tr>
      <w:tr w:rsidR="00A128B4" w:rsidRPr="00A128B4" w14:paraId="3BB6347B" w14:textId="77777777" w:rsidTr="00A36BEF">
        <w:tc>
          <w:tcPr>
            <w:tcW w:w="4673" w:type="dxa"/>
          </w:tcPr>
          <w:p w14:paraId="25D12027" w14:textId="77777777" w:rsidR="0045659E" w:rsidRPr="00A128B4" w:rsidRDefault="0045659E" w:rsidP="00A36BEF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VR (median, dyn.s.cm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93" w:type="dxa"/>
          </w:tcPr>
          <w:p w14:paraId="62CB49EA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2BDF765E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6CCBE41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67AB8FBD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766646FE" w14:textId="77777777" w:rsidTr="00A36BEF">
        <w:tc>
          <w:tcPr>
            <w:tcW w:w="4673" w:type="dxa"/>
          </w:tcPr>
          <w:p w14:paraId="58081EF6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reoperative</w:t>
            </w:r>
          </w:p>
        </w:tc>
        <w:tc>
          <w:tcPr>
            <w:tcW w:w="2693" w:type="dxa"/>
          </w:tcPr>
          <w:p w14:paraId="4A9899C2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21.6</w:t>
            </w:r>
          </w:p>
        </w:tc>
        <w:tc>
          <w:tcPr>
            <w:tcW w:w="2552" w:type="dxa"/>
          </w:tcPr>
          <w:p w14:paraId="5B4F91E0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88.2</w:t>
            </w:r>
          </w:p>
        </w:tc>
        <w:tc>
          <w:tcPr>
            <w:tcW w:w="2410" w:type="dxa"/>
          </w:tcPr>
          <w:p w14:paraId="169C1585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68.4</w:t>
            </w:r>
          </w:p>
        </w:tc>
        <w:tc>
          <w:tcPr>
            <w:tcW w:w="1559" w:type="dxa"/>
          </w:tcPr>
          <w:p w14:paraId="7CF24C4E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*</w:t>
            </w:r>
          </w:p>
        </w:tc>
      </w:tr>
      <w:tr w:rsidR="00A128B4" w:rsidRPr="00A128B4" w14:paraId="50BA3091" w14:textId="77777777" w:rsidTr="00A36BEF">
        <w:tc>
          <w:tcPr>
            <w:tcW w:w="4673" w:type="dxa"/>
            <w:tcBorders>
              <w:bottom w:val="single" w:sz="4" w:space="0" w:color="auto"/>
            </w:tcBorders>
          </w:tcPr>
          <w:p w14:paraId="4CBE6573" w14:textId="77777777" w:rsidR="0045659E" w:rsidRPr="00A128B4" w:rsidRDefault="0045659E" w:rsidP="00A36BEF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ostoperativ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F46CB43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2.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9F0A50E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45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F8CA26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1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6FF942" w14:textId="77777777" w:rsidR="0045659E" w:rsidRPr="00A128B4" w:rsidRDefault="0045659E" w:rsidP="00A36BE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70</w:t>
            </w:r>
          </w:p>
        </w:tc>
      </w:tr>
    </w:tbl>
    <w:p w14:paraId="1C171132" w14:textId="77777777" w:rsidR="0045659E" w:rsidRPr="00A128B4" w:rsidRDefault="0045659E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CI: cardiac index; CO: cardiac output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Ech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: echocardiography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m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: mean pulmonary artery pressure; </w:t>
      </w:r>
      <w:bookmarkStart w:id="2" w:name="_Hlk87560167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PVR: pulmonary vascular resistance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s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>: systolic pulmonary artery pressure.</w:t>
      </w:r>
      <w:bookmarkEnd w:id="2"/>
    </w:p>
    <w:p w14:paraId="387B47F2" w14:textId="77777777" w:rsidR="0045659E" w:rsidRPr="00A128B4" w:rsidRDefault="0045659E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30107B7" w14:textId="1993BC29" w:rsidR="001906E8" w:rsidRPr="00A128B4" w:rsidRDefault="00B82A7B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="00A43521" w:rsidRPr="00A128B4">
        <w:rPr>
          <w:rFonts w:ascii="Times New Roman" w:hAnsi="Times New Roman" w:cs="Times New Roman"/>
          <w:color w:val="000000" w:themeColor="text1"/>
          <w:sz w:val="22"/>
        </w:rPr>
        <w:t>-</w:t>
      </w:r>
      <w:r w:rsidR="00DE2B6B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A43521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45659E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="00DE2B6B" w:rsidRPr="00A128B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B5A53" w:rsidRPr="00A128B4">
        <w:rPr>
          <w:rFonts w:ascii="Times New Roman" w:hAnsi="Times New Roman" w:cs="Times New Roman"/>
          <w:color w:val="000000" w:themeColor="text1"/>
          <w:sz w:val="22"/>
        </w:rPr>
        <w:t>Cardiac function in different peri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693"/>
        <w:gridCol w:w="2552"/>
        <w:gridCol w:w="2410"/>
        <w:gridCol w:w="1559"/>
      </w:tblGrid>
      <w:tr w:rsidR="00A128B4" w:rsidRPr="00A128B4" w14:paraId="5A7D5C97" w14:textId="77777777" w:rsidTr="003C78B9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5EBFB0B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0AA88A" w14:textId="119DF93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ll (n=2</w:t>
            </w:r>
            <w:r w:rsidR="00007C03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3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8F0AFC7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roup 1 (n=8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944E32" w14:textId="7E1B0995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roup 2 (n=1</w:t>
            </w:r>
            <w:r w:rsidR="00007C03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1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889307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128B4" w:rsidRPr="00A128B4" w14:paraId="47D4F115" w14:textId="77777777" w:rsidTr="003C78B9">
        <w:tc>
          <w:tcPr>
            <w:tcW w:w="4673" w:type="dxa"/>
          </w:tcPr>
          <w:p w14:paraId="63CA141B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 Functional class NYHA (n, %)</w:t>
            </w:r>
          </w:p>
        </w:tc>
        <w:tc>
          <w:tcPr>
            <w:tcW w:w="2693" w:type="dxa"/>
          </w:tcPr>
          <w:p w14:paraId="5A72332A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6A21A68D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27FF5653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099F8599" w14:textId="4F33986A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＜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1</w:t>
            </w:r>
            <w:r w:rsidR="00E34504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A128B4" w:rsidRPr="00A128B4" w14:paraId="2A0819B4" w14:textId="77777777" w:rsidTr="003C78B9">
        <w:tc>
          <w:tcPr>
            <w:tcW w:w="4673" w:type="dxa"/>
          </w:tcPr>
          <w:p w14:paraId="4F319CCD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/II</w:t>
            </w:r>
          </w:p>
        </w:tc>
        <w:tc>
          <w:tcPr>
            <w:tcW w:w="2693" w:type="dxa"/>
          </w:tcPr>
          <w:p w14:paraId="3D594D13" w14:textId="2D456295" w:rsidR="00DE2B6B" w:rsidRPr="00A128B4" w:rsidRDefault="00562C57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 (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.3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552" w:type="dxa"/>
          </w:tcPr>
          <w:p w14:paraId="25EE9B42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 (11.0%)</w:t>
            </w:r>
          </w:p>
        </w:tc>
        <w:tc>
          <w:tcPr>
            <w:tcW w:w="2410" w:type="dxa"/>
          </w:tcPr>
          <w:p w14:paraId="4DC70625" w14:textId="4EBC857B" w:rsidR="00DE2B6B" w:rsidRPr="00A128B4" w:rsidRDefault="00A21A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 (35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59" w:type="dxa"/>
          </w:tcPr>
          <w:p w14:paraId="6743AB1B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19D9C029" w14:textId="77777777" w:rsidTr="003C78B9">
        <w:tc>
          <w:tcPr>
            <w:tcW w:w="4673" w:type="dxa"/>
          </w:tcPr>
          <w:p w14:paraId="13CEE1A4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II/IV</w:t>
            </w:r>
          </w:p>
        </w:tc>
        <w:tc>
          <w:tcPr>
            <w:tcW w:w="2693" w:type="dxa"/>
          </w:tcPr>
          <w:p w14:paraId="02B2FC7D" w14:textId="60BEE082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562C57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7</w:t>
            </w:r>
            <w:r w:rsidR="00562C57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552" w:type="dxa"/>
          </w:tcPr>
          <w:p w14:paraId="278D0BD2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3 (89.0%)</w:t>
            </w:r>
          </w:p>
        </w:tc>
        <w:tc>
          <w:tcPr>
            <w:tcW w:w="2410" w:type="dxa"/>
          </w:tcPr>
          <w:p w14:paraId="690B4AE9" w14:textId="79F38F9D" w:rsidR="00DE2B6B" w:rsidRPr="00A128B4" w:rsidRDefault="00A21A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11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4.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59" w:type="dxa"/>
          </w:tcPr>
          <w:p w14:paraId="7145B265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2429C343" w14:textId="77777777" w:rsidTr="003C78B9">
        <w:tc>
          <w:tcPr>
            <w:tcW w:w="4673" w:type="dxa"/>
          </w:tcPr>
          <w:p w14:paraId="51AD94EC" w14:textId="43693194" w:rsidR="00DE2B6B" w:rsidRPr="00A128B4" w:rsidRDefault="000936D2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Last f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ollow-up Functional class NYHA (n, %)</w:t>
            </w:r>
          </w:p>
        </w:tc>
        <w:tc>
          <w:tcPr>
            <w:tcW w:w="2693" w:type="dxa"/>
          </w:tcPr>
          <w:p w14:paraId="0B370C23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59D94B7E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00320422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19D53A49" w14:textId="67048DD0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E34504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A128B4" w:rsidRPr="00A128B4" w14:paraId="322BBC96" w14:textId="77777777" w:rsidTr="003C78B9">
        <w:tc>
          <w:tcPr>
            <w:tcW w:w="4673" w:type="dxa"/>
          </w:tcPr>
          <w:p w14:paraId="7134A0C8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/II</w:t>
            </w:r>
          </w:p>
        </w:tc>
        <w:tc>
          <w:tcPr>
            <w:tcW w:w="2693" w:type="dxa"/>
          </w:tcPr>
          <w:p w14:paraId="0B091AF6" w14:textId="7AD8520C" w:rsidR="00DE2B6B" w:rsidRPr="00A128B4" w:rsidRDefault="007E551E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03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3.5%)</w:t>
            </w:r>
          </w:p>
        </w:tc>
        <w:tc>
          <w:tcPr>
            <w:tcW w:w="2552" w:type="dxa"/>
          </w:tcPr>
          <w:p w14:paraId="775BFE0B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4 (86.3%)</w:t>
            </w:r>
          </w:p>
        </w:tc>
        <w:tc>
          <w:tcPr>
            <w:tcW w:w="2410" w:type="dxa"/>
          </w:tcPr>
          <w:p w14:paraId="1F2DF26B" w14:textId="5563FF55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59" w:type="dxa"/>
          </w:tcPr>
          <w:p w14:paraId="40B9C79E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1035F34F" w14:textId="77777777" w:rsidTr="003C78B9">
        <w:tc>
          <w:tcPr>
            <w:tcW w:w="4673" w:type="dxa"/>
          </w:tcPr>
          <w:p w14:paraId="52EE8535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II/IV</w:t>
            </w:r>
          </w:p>
        </w:tc>
        <w:tc>
          <w:tcPr>
            <w:tcW w:w="2693" w:type="dxa"/>
          </w:tcPr>
          <w:p w14:paraId="23791D5E" w14:textId="56184FB1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.5%)</w:t>
            </w:r>
          </w:p>
        </w:tc>
        <w:tc>
          <w:tcPr>
            <w:tcW w:w="2552" w:type="dxa"/>
          </w:tcPr>
          <w:p w14:paraId="78687430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 (13.7%)</w:t>
            </w:r>
          </w:p>
        </w:tc>
        <w:tc>
          <w:tcPr>
            <w:tcW w:w="2410" w:type="dxa"/>
          </w:tcPr>
          <w:p w14:paraId="5A3E5BDC" w14:textId="5DB4593E" w:rsidR="00DE2B6B" w:rsidRPr="00A128B4" w:rsidRDefault="00A21A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  <w:r w:rsidR="00DE2B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559" w:type="dxa"/>
          </w:tcPr>
          <w:p w14:paraId="2556DBAB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2A64F8AF" w14:textId="77777777" w:rsidTr="003C78B9">
        <w:tc>
          <w:tcPr>
            <w:tcW w:w="4673" w:type="dxa"/>
          </w:tcPr>
          <w:p w14:paraId="00C3DC6B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MWT (m)</w:t>
            </w:r>
          </w:p>
        </w:tc>
        <w:tc>
          <w:tcPr>
            <w:tcW w:w="2693" w:type="dxa"/>
          </w:tcPr>
          <w:p w14:paraId="74EBA99E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0FD70DCF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48398382" w14:textId="66DA3CAE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6176ECBD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73E42E4F" w14:textId="77777777" w:rsidTr="003C78B9">
        <w:tc>
          <w:tcPr>
            <w:tcW w:w="4673" w:type="dxa"/>
          </w:tcPr>
          <w:p w14:paraId="7EA52C3C" w14:textId="77777777" w:rsidR="00DE2B6B" w:rsidRPr="00A128B4" w:rsidRDefault="00DE2B6B" w:rsidP="0051761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219EF1C2" w14:textId="4E149DC1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92.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9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=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69AD71F8" w14:textId="3CD99012" w:rsidR="00DE2B6B" w:rsidRPr="00A128B4" w:rsidRDefault="00D2151E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89.4±97.0</w:t>
            </w:r>
          </w:p>
        </w:tc>
        <w:tc>
          <w:tcPr>
            <w:tcW w:w="2410" w:type="dxa"/>
          </w:tcPr>
          <w:p w14:paraId="3DFA36C6" w14:textId="5D56CA6F" w:rsidR="00DE2B6B" w:rsidRPr="00A128B4" w:rsidRDefault="00D2151E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26.4±66.6</w:t>
            </w:r>
          </w:p>
        </w:tc>
        <w:tc>
          <w:tcPr>
            <w:tcW w:w="1559" w:type="dxa"/>
          </w:tcPr>
          <w:p w14:paraId="43141130" w14:textId="73E01CDD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="00242E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A128B4" w:rsidRPr="00A128B4" w14:paraId="50923A01" w14:textId="77777777" w:rsidTr="003C78B9">
        <w:tc>
          <w:tcPr>
            <w:tcW w:w="4673" w:type="dxa"/>
          </w:tcPr>
          <w:p w14:paraId="13D17EAB" w14:textId="77777777" w:rsidR="00DE2B6B" w:rsidRPr="00A128B4" w:rsidRDefault="00DE2B6B" w:rsidP="0051761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Follow-up</w:t>
            </w:r>
          </w:p>
        </w:tc>
        <w:tc>
          <w:tcPr>
            <w:tcW w:w="2693" w:type="dxa"/>
          </w:tcPr>
          <w:p w14:paraId="66F5243C" w14:textId="512636CD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7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.7 (n=</w:t>
            </w:r>
            <w:r w:rsidR="007E5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</w:tcPr>
          <w:p w14:paraId="657C01E3" w14:textId="5B836CAE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  <w:r w:rsidR="00D21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.3±7</w:t>
            </w:r>
            <w:r w:rsidR="00D2151E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2410" w:type="dxa"/>
          </w:tcPr>
          <w:p w14:paraId="6161577A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467.3±83.4</w:t>
            </w:r>
          </w:p>
        </w:tc>
        <w:tc>
          <w:tcPr>
            <w:tcW w:w="1559" w:type="dxa"/>
          </w:tcPr>
          <w:p w14:paraId="6E65C061" w14:textId="31B4ABA2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  <w:r w:rsidR="00D51550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A128B4" w:rsidRPr="00A128B4" w14:paraId="5730A771" w14:textId="77777777" w:rsidTr="003C78B9">
        <w:tc>
          <w:tcPr>
            <w:tcW w:w="4673" w:type="dxa"/>
          </w:tcPr>
          <w:p w14:paraId="14C82071" w14:textId="77777777" w:rsidR="00DE2B6B" w:rsidRPr="00A128B4" w:rsidRDefault="00DE2B6B" w:rsidP="005176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RVD (mm)</w:t>
            </w:r>
          </w:p>
        </w:tc>
        <w:tc>
          <w:tcPr>
            <w:tcW w:w="2693" w:type="dxa"/>
          </w:tcPr>
          <w:p w14:paraId="5C914DFD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4D69D2ED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6FCDBD24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42DDEF43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28B4" w:rsidRPr="00A128B4" w14:paraId="085FF494" w14:textId="77777777" w:rsidTr="003C78B9">
        <w:tc>
          <w:tcPr>
            <w:tcW w:w="4673" w:type="dxa"/>
          </w:tcPr>
          <w:p w14:paraId="00948C8C" w14:textId="77777777" w:rsidR="00DE2B6B" w:rsidRPr="00A128B4" w:rsidRDefault="00DE2B6B" w:rsidP="0051761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2693" w:type="dxa"/>
          </w:tcPr>
          <w:p w14:paraId="5DE078F3" w14:textId="2F946AD6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8.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2" w:type="dxa"/>
          </w:tcPr>
          <w:p w14:paraId="078CF4EC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5.6±8.0</w:t>
            </w:r>
          </w:p>
        </w:tc>
        <w:tc>
          <w:tcPr>
            <w:tcW w:w="2410" w:type="dxa"/>
          </w:tcPr>
          <w:p w14:paraId="459CBD3A" w14:textId="4B2B3B33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3.</w:t>
            </w:r>
            <w:r w:rsidR="00242E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8.</w:t>
            </w:r>
            <w:r w:rsidR="00242E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59" w:type="dxa"/>
          </w:tcPr>
          <w:p w14:paraId="29143C74" w14:textId="10C54C41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</w:t>
            </w:r>
            <w:r w:rsidR="00CB5441" w:rsidRPr="00A128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*</w:t>
            </w:r>
          </w:p>
        </w:tc>
      </w:tr>
      <w:tr w:rsidR="00A128B4" w:rsidRPr="00A128B4" w14:paraId="271857C1" w14:textId="77777777" w:rsidTr="003C78B9">
        <w:tc>
          <w:tcPr>
            <w:tcW w:w="4673" w:type="dxa"/>
          </w:tcPr>
          <w:p w14:paraId="64367B59" w14:textId="77777777" w:rsidR="00DE2B6B" w:rsidRPr="00A128B4" w:rsidRDefault="00DE2B6B" w:rsidP="0051761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ostoperative</w:t>
            </w:r>
          </w:p>
        </w:tc>
        <w:tc>
          <w:tcPr>
            <w:tcW w:w="2693" w:type="dxa"/>
          </w:tcPr>
          <w:p w14:paraId="1926FE45" w14:textId="047030D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4.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5.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2" w:type="dxa"/>
          </w:tcPr>
          <w:p w14:paraId="07F556FD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5.3±5.7</w:t>
            </w:r>
          </w:p>
        </w:tc>
        <w:tc>
          <w:tcPr>
            <w:tcW w:w="2410" w:type="dxa"/>
          </w:tcPr>
          <w:p w14:paraId="6A16EB0B" w14:textId="051B2980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4.</w:t>
            </w:r>
            <w:r w:rsidR="00242E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4.</w:t>
            </w:r>
            <w:r w:rsidR="00242E2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559" w:type="dxa"/>
          </w:tcPr>
          <w:p w14:paraId="0C43FB9C" w14:textId="4788A9D5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CB544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</w:tr>
      <w:tr w:rsidR="00A128B4" w:rsidRPr="00A128B4" w14:paraId="15C8E183" w14:textId="77777777" w:rsidTr="003C78B9">
        <w:tc>
          <w:tcPr>
            <w:tcW w:w="4673" w:type="dxa"/>
            <w:tcBorders>
              <w:bottom w:val="single" w:sz="4" w:space="0" w:color="auto"/>
            </w:tcBorders>
          </w:tcPr>
          <w:p w14:paraId="6BEB56E9" w14:textId="77777777" w:rsidR="00DE2B6B" w:rsidRPr="00A128B4" w:rsidRDefault="00DE2B6B" w:rsidP="0051761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Follow-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7213A4" w14:textId="156A3818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4.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5.</w:t>
            </w:r>
            <w:r w:rsidR="00A21A6B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968631B" w14:textId="7777777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5.0±6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AEC531" w14:textId="309695BB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23.</w:t>
            </w:r>
            <w:r w:rsidR="00D05D56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±4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CFE674" w14:textId="279B2337" w:rsidR="00DE2B6B" w:rsidRPr="00A128B4" w:rsidRDefault="00DE2B6B" w:rsidP="005176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CB5441" w:rsidRPr="00A128B4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</w:tr>
    </w:tbl>
    <w:p w14:paraId="7CE11491" w14:textId="00B409A9" w:rsidR="0051761F" w:rsidRPr="00A128B4" w:rsidRDefault="00DE2B6B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t>NYHA: New York Heart Association; 6MWT: six-minute walk test; RVD: right ventricular diameter.</w:t>
      </w:r>
    </w:p>
    <w:p w14:paraId="15E345BB" w14:textId="77777777" w:rsidR="0051761F" w:rsidRPr="00A128B4" w:rsidRDefault="0051761F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D923607" w14:textId="77777777" w:rsidR="0051761F" w:rsidRPr="00A128B4" w:rsidRDefault="0051761F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51761F" w:rsidRPr="00A128B4" w:rsidSect="00633B10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D2F885B" w14:textId="3F6DF962" w:rsidR="0051761F" w:rsidRPr="00A128B4" w:rsidRDefault="0051761F" w:rsidP="005176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="00A43521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-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A43521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1.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 The preoperative and postoperative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haemodynamics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 for two groups. CI: cardiac index; CO: cardiac output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d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: diastolic pulmonary artery pressure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m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: mean pulmonary artery pressure; PVR: pulmonary vascular resistance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s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>: systolic pulmonary artery pressure. Group 1: patients between 1997 and 2014, Group2: patients between 2015 and 20</w:t>
      </w:r>
      <w:r w:rsidR="00776095" w:rsidRPr="00A128B4">
        <w:rPr>
          <w:rFonts w:ascii="Times New Roman" w:hAnsi="Times New Roman" w:cs="Times New Roman"/>
          <w:color w:val="000000" w:themeColor="text1"/>
          <w:sz w:val="22"/>
        </w:rPr>
        <w:t>21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>. ** p&lt;0.001</w:t>
      </w:r>
    </w:p>
    <w:p w14:paraId="1213FBC4" w14:textId="2FE942C1" w:rsidR="0051761F" w:rsidRPr="00A128B4" w:rsidRDefault="00776095" w:rsidP="005176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noProof/>
          <w:color w:val="000000" w:themeColor="text1"/>
        </w:rPr>
        <w:drawing>
          <wp:inline distT="0" distB="0" distL="0" distR="0" wp14:anchorId="6ACA1C72" wp14:editId="487F6B05">
            <wp:extent cx="5278120" cy="2330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2E3BB" w14:textId="77777777" w:rsidR="0051761F" w:rsidRPr="00A128B4" w:rsidRDefault="0051761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793BA84A" w14:textId="40DD8E90" w:rsidR="00DE2B6B" w:rsidRPr="00A128B4" w:rsidRDefault="0051761F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="00A43521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-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A43521"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A128B4">
        <w:rPr>
          <w:rFonts w:ascii="Times New Roman" w:hAnsi="Times New Roman" w:cs="Times New Roman"/>
          <w:b/>
          <w:bCs/>
          <w:color w:val="000000" w:themeColor="text1"/>
          <w:sz w:val="22"/>
        </w:rPr>
        <w:t>2.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 The preoperative and follow-up cardiac function and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haemodynamics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 xml:space="preserve"> for two groups. 6MW: six-minute walk test; Eco: echocardiography; NYHA: New York Heart Association; RVD: right ventricular diameter; </w:t>
      </w:r>
      <w:proofErr w:type="spellStart"/>
      <w:r w:rsidRPr="00A128B4">
        <w:rPr>
          <w:rFonts w:ascii="Times New Roman" w:hAnsi="Times New Roman" w:cs="Times New Roman"/>
          <w:color w:val="000000" w:themeColor="text1"/>
          <w:sz w:val="22"/>
        </w:rPr>
        <w:t>sPAP</w:t>
      </w:r>
      <w:proofErr w:type="spellEnd"/>
      <w:r w:rsidRPr="00A128B4">
        <w:rPr>
          <w:rFonts w:ascii="Times New Roman" w:hAnsi="Times New Roman" w:cs="Times New Roman"/>
          <w:color w:val="000000" w:themeColor="text1"/>
          <w:sz w:val="22"/>
        </w:rPr>
        <w:t>: systolic pulmonary artery pressure. Group 1: patients between 1997 and 2014, Group2: patients between 2015 and 20</w:t>
      </w:r>
      <w:r w:rsidR="00986860" w:rsidRPr="00A128B4">
        <w:rPr>
          <w:rFonts w:ascii="Times New Roman" w:hAnsi="Times New Roman" w:cs="Times New Roman"/>
          <w:color w:val="000000" w:themeColor="text1"/>
          <w:sz w:val="22"/>
        </w:rPr>
        <w:t>21</w:t>
      </w:r>
      <w:r w:rsidRPr="00A128B4">
        <w:rPr>
          <w:rFonts w:ascii="Times New Roman" w:hAnsi="Times New Roman" w:cs="Times New Roman"/>
          <w:color w:val="000000" w:themeColor="text1"/>
          <w:sz w:val="22"/>
        </w:rPr>
        <w:t>. * p&lt;0.05, ** p&lt;0.001.</w:t>
      </w:r>
    </w:p>
    <w:p w14:paraId="6E70E983" w14:textId="27FF9AFC" w:rsidR="0051761F" w:rsidRPr="00A128B4" w:rsidRDefault="003927B6" w:rsidP="005176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128B4">
        <w:rPr>
          <w:noProof/>
          <w:color w:val="000000" w:themeColor="text1"/>
        </w:rPr>
        <w:drawing>
          <wp:inline distT="0" distB="0" distL="0" distR="0" wp14:anchorId="1F4C172C" wp14:editId="693746A7">
            <wp:extent cx="5278120" cy="366966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1761F" w:rsidRPr="00A128B4" w:rsidSect="0051761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5EEAD" w14:textId="77777777" w:rsidR="006D7886" w:rsidRDefault="006D7886" w:rsidP="00F5774E">
      <w:r>
        <w:separator/>
      </w:r>
    </w:p>
  </w:endnote>
  <w:endnote w:type="continuationSeparator" w:id="0">
    <w:p w14:paraId="639FDFA9" w14:textId="77777777" w:rsidR="006D7886" w:rsidRDefault="006D7886" w:rsidP="00F57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2332584"/>
      <w:docPartObj>
        <w:docPartGallery w:val="Page Numbers (Bottom of Page)"/>
        <w:docPartUnique/>
      </w:docPartObj>
    </w:sdtPr>
    <w:sdtEndPr/>
    <w:sdtContent>
      <w:p w14:paraId="5BA34992" w14:textId="1533CFE8" w:rsidR="0051761F" w:rsidRDefault="005176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250D56" w14:textId="77777777" w:rsidR="0051761F" w:rsidRDefault="00517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DE544" w14:textId="77777777" w:rsidR="006D7886" w:rsidRDefault="006D7886" w:rsidP="00F5774E">
      <w:r>
        <w:separator/>
      </w:r>
    </w:p>
  </w:footnote>
  <w:footnote w:type="continuationSeparator" w:id="0">
    <w:p w14:paraId="6DF49BC7" w14:textId="77777777" w:rsidR="006D7886" w:rsidRDefault="006D7886" w:rsidP="00F57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6C"/>
    <w:rsid w:val="00002D67"/>
    <w:rsid w:val="000030E1"/>
    <w:rsid w:val="00004323"/>
    <w:rsid w:val="00007C03"/>
    <w:rsid w:val="00010770"/>
    <w:rsid w:val="00012CA4"/>
    <w:rsid w:val="000130E4"/>
    <w:rsid w:val="00014BBC"/>
    <w:rsid w:val="000163E0"/>
    <w:rsid w:val="00022327"/>
    <w:rsid w:val="0002329D"/>
    <w:rsid w:val="0003059B"/>
    <w:rsid w:val="000320E5"/>
    <w:rsid w:val="0003230E"/>
    <w:rsid w:val="00032676"/>
    <w:rsid w:val="00032E7F"/>
    <w:rsid w:val="000364BB"/>
    <w:rsid w:val="00036713"/>
    <w:rsid w:val="00037216"/>
    <w:rsid w:val="0004220C"/>
    <w:rsid w:val="0004472E"/>
    <w:rsid w:val="00045CAC"/>
    <w:rsid w:val="00057E30"/>
    <w:rsid w:val="00057F00"/>
    <w:rsid w:val="000614AD"/>
    <w:rsid w:val="00062A33"/>
    <w:rsid w:val="000659E3"/>
    <w:rsid w:val="00072CD7"/>
    <w:rsid w:val="00073C95"/>
    <w:rsid w:val="0007519E"/>
    <w:rsid w:val="000753A2"/>
    <w:rsid w:val="00075AAE"/>
    <w:rsid w:val="00081C34"/>
    <w:rsid w:val="000836D7"/>
    <w:rsid w:val="0008570B"/>
    <w:rsid w:val="00091B29"/>
    <w:rsid w:val="000936D2"/>
    <w:rsid w:val="000960BD"/>
    <w:rsid w:val="000968B6"/>
    <w:rsid w:val="00096C43"/>
    <w:rsid w:val="00096CD4"/>
    <w:rsid w:val="00096DFC"/>
    <w:rsid w:val="00097C26"/>
    <w:rsid w:val="000A16C8"/>
    <w:rsid w:val="000A6292"/>
    <w:rsid w:val="000A6785"/>
    <w:rsid w:val="000A7710"/>
    <w:rsid w:val="000B066E"/>
    <w:rsid w:val="000B06BA"/>
    <w:rsid w:val="000B1C16"/>
    <w:rsid w:val="000B5A4B"/>
    <w:rsid w:val="000B7CDE"/>
    <w:rsid w:val="000C123E"/>
    <w:rsid w:val="000C1D15"/>
    <w:rsid w:val="000C3455"/>
    <w:rsid w:val="000C35F8"/>
    <w:rsid w:val="000C5696"/>
    <w:rsid w:val="000C680A"/>
    <w:rsid w:val="000C7A1B"/>
    <w:rsid w:val="000D03C6"/>
    <w:rsid w:val="000D0437"/>
    <w:rsid w:val="000D7B6E"/>
    <w:rsid w:val="000E2216"/>
    <w:rsid w:val="000E2E41"/>
    <w:rsid w:val="000E6F6A"/>
    <w:rsid w:val="000F0BD6"/>
    <w:rsid w:val="000F42B5"/>
    <w:rsid w:val="000F597E"/>
    <w:rsid w:val="000F622D"/>
    <w:rsid w:val="00105BC0"/>
    <w:rsid w:val="00107829"/>
    <w:rsid w:val="00113899"/>
    <w:rsid w:val="00116F1D"/>
    <w:rsid w:val="00120558"/>
    <w:rsid w:val="00120724"/>
    <w:rsid w:val="00123BA2"/>
    <w:rsid w:val="001257F5"/>
    <w:rsid w:val="00125F27"/>
    <w:rsid w:val="00126007"/>
    <w:rsid w:val="00134451"/>
    <w:rsid w:val="001362C7"/>
    <w:rsid w:val="001370AC"/>
    <w:rsid w:val="00143B70"/>
    <w:rsid w:val="00144E82"/>
    <w:rsid w:val="00145B6F"/>
    <w:rsid w:val="00151377"/>
    <w:rsid w:val="00152501"/>
    <w:rsid w:val="00154EE8"/>
    <w:rsid w:val="0015506C"/>
    <w:rsid w:val="00157926"/>
    <w:rsid w:val="0016008A"/>
    <w:rsid w:val="001602D7"/>
    <w:rsid w:val="00163340"/>
    <w:rsid w:val="0016398E"/>
    <w:rsid w:val="001668AE"/>
    <w:rsid w:val="00167118"/>
    <w:rsid w:val="00171B8F"/>
    <w:rsid w:val="00176568"/>
    <w:rsid w:val="00185496"/>
    <w:rsid w:val="001870DB"/>
    <w:rsid w:val="001906E8"/>
    <w:rsid w:val="001956B6"/>
    <w:rsid w:val="001A16BD"/>
    <w:rsid w:val="001A28FB"/>
    <w:rsid w:val="001A3114"/>
    <w:rsid w:val="001A3257"/>
    <w:rsid w:val="001A329A"/>
    <w:rsid w:val="001A3779"/>
    <w:rsid w:val="001A6918"/>
    <w:rsid w:val="001B054C"/>
    <w:rsid w:val="001B07DA"/>
    <w:rsid w:val="001B4A70"/>
    <w:rsid w:val="001B5A53"/>
    <w:rsid w:val="001C1A61"/>
    <w:rsid w:val="001C53E5"/>
    <w:rsid w:val="001C565F"/>
    <w:rsid w:val="001C5BB5"/>
    <w:rsid w:val="001D084C"/>
    <w:rsid w:val="001D17A4"/>
    <w:rsid w:val="001D6319"/>
    <w:rsid w:val="001E03E8"/>
    <w:rsid w:val="001E073A"/>
    <w:rsid w:val="001E29C7"/>
    <w:rsid w:val="001E42D6"/>
    <w:rsid w:val="001E4613"/>
    <w:rsid w:val="001E6771"/>
    <w:rsid w:val="001E7442"/>
    <w:rsid w:val="001F03AD"/>
    <w:rsid w:val="001F30CD"/>
    <w:rsid w:val="001F5590"/>
    <w:rsid w:val="001F60DE"/>
    <w:rsid w:val="0020145F"/>
    <w:rsid w:val="0020270B"/>
    <w:rsid w:val="00202929"/>
    <w:rsid w:val="002109B7"/>
    <w:rsid w:val="00211FC3"/>
    <w:rsid w:val="00214D61"/>
    <w:rsid w:val="002156FB"/>
    <w:rsid w:val="002160CA"/>
    <w:rsid w:val="00221946"/>
    <w:rsid w:val="0022386B"/>
    <w:rsid w:val="0022614F"/>
    <w:rsid w:val="002269A5"/>
    <w:rsid w:val="002276C2"/>
    <w:rsid w:val="00234723"/>
    <w:rsid w:val="0024074D"/>
    <w:rsid w:val="002408CC"/>
    <w:rsid w:val="00242E2B"/>
    <w:rsid w:val="00242E4A"/>
    <w:rsid w:val="0024662D"/>
    <w:rsid w:val="00246659"/>
    <w:rsid w:val="00253452"/>
    <w:rsid w:val="00254839"/>
    <w:rsid w:val="00255BD6"/>
    <w:rsid w:val="0026588A"/>
    <w:rsid w:val="00266A35"/>
    <w:rsid w:val="00270CDF"/>
    <w:rsid w:val="002721AC"/>
    <w:rsid w:val="00276077"/>
    <w:rsid w:val="0028318A"/>
    <w:rsid w:val="00283CB9"/>
    <w:rsid w:val="00283F17"/>
    <w:rsid w:val="002861D7"/>
    <w:rsid w:val="0029398F"/>
    <w:rsid w:val="0029462F"/>
    <w:rsid w:val="00297AFB"/>
    <w:rsid w:val="00297C0E"/>
    <w:rsid w:val="00297FDA"/>
    <w:rsid w:val="002A0578"/>
    <w:rsid w:val="002A0D7C"/>
    <w:rsid w:val="002A1248"/>
    <w:rsid w:val="002A443A"/>
    <w:rsid w:val="002A5694"/>
    <w:rsid w:val="002A695F"/>
    <w:rsid w:val="002B2B88"/>
    <w:rsid w:val="002B5F63"/>
    <w:rsid w:val="002B7633"/>
    <w:rsid w:val="002C0584"/>
    <w:rsid w:val="002C33CC"/>
    <w:rsid w:val="002C4399"/>
    <w:rsid w:val="002D0756"/>
    <w:rsid w:val="002D4F04"/>
    <w:rsid w:val="002D635B"/>
    <w:rsid w:val="002D6665"/>
    <w:rsid w:val="002E0A5E"/>
    <w:rsid w:val="002E1A32"/>
    <w:rsid w:val="002E26A6"/>
    <w:rsid w:val="002E4D20"/>
    <w:rsid w:val="002E6FD1"/>
    <w:rsid w:val="002E7DDD"/>
    <w:rsid w:val="002F028E"/>
    <w:rsid w:val="002F3C9B"/>
    <w:rsid w:val="002F7537"/>
    <w:rsid w:val="00301CC2"/>
    <w:rsid w:val="003031C6"/>
    <w:rsid w:val="00307C8D"/>
    <w:rsid w:val="003165B7"/>
    <w:rsid w:val="0032104B"/>
    <w:rsid w:val="003224F8"/>
    <w:rsid w:val="00327E35"/>
    <w:rsid w:val="00341FFB"/>
    <w:rsid w:val="00342B1D"/>
    <w:rsid w:val="003463D5"/>
    <w:rsid w:val="00347D22"/>
    <w:rsid w:val="003502B2"/>
    <w:rsid w:val="00351A4D"/>
    <w:rsid w:val="00360485"/>
    <w:rsid w:val="00363D38"/>
    <w:rsid w:val="003657C7"/>
    <w:rsid w:val="0036586A"/>
    <w:rsid w:val="00365EAA"/>
    <w:rsid w:val="00366CA0"/>
    <w:rsid w:val="003713DF"/>
    <w:rsid w:val="00377660"/>
    <w:rsid w:val="0038274F"/>
    <w:rsid w:val="003852A9"/>
    <w:rsid w:val="003927B6"/>
    <w:rsid w:val="00393468"/>
    <w:rsid w:val="00394595"/>
    <w:rsid w:val="003A0B68"/>
    <w:rsid w:val="003A15A6"/>
    <w:rsid w:val="003A470A"/>
    <w:rsid w:val="003A4E08"/>
    <w:rsid w:val="003A4EF1"/>
    <w:rsid w:val="003A585D"/>
    <w:rsid w:val="003A75B2"/>
    <w:rsid w:val="003B4E48"/>
    <w:rsid w:val="003B65F8"/>
    <w:rsid w:val="003C4DEA"/>
    <w:rsid w:val="003C6F4D"/>
    <w:rsid w:val="003D5529"/>
    <w:rsid w:val="003D7659"/>
    <w:rsid w:val="003E1CF0"/>
    <w:rsid w:val="003E2BAA"/>
    <w:rsid w:val="003E3945"/>
    <w:rsid w:val="003E3F8E"/>
    <w:rsid w:val="003E45D6"/>
    <w:rsid w:val="003F0D64"/>
    <w:rsid w:val="003F1736"/>
    <w:rsid w:val="003F58CC"/>
    <w:rsid w:val="003F69FE"/>
    <w:rsid w:val="003F6F7B"/>
    <w:rsid w:val="003F71CD"/>
    <w:rsid w:val="003F7557"/>
    <w:rsid w:val="00403915"/>
    <w:rsid w:val="00404EF0"/>
    <w:rsid w:val="00412FFC"/>
    <w:rsid w:val="00424E05"/>
    <w:rsid w:val="00424F07"/>
    <w:rsid w:val="004277EE"/>
    <w:rsid w:val="00427E86"/>
    <w:rsid w:val="004317D9"/>
    <w:rsid w:val="0043269D"/>
    <w:rsid w:val="00434659"/>
    <w:rsid w:val="0043579C"/>
    <w:rsid w:val="0043627C"/>
    <w:rsid w:val="00440B48"/>
    <w:rsid w:val="00441645"/>
    <w:rsid w:val="00443599"/>
    <w:rsid w:val="00445755"/>
    <w:rsid w:val="004479D6"/>
    <w:rsid w:val="00447FFB"/>
    <w:rsid w:val="004502A3"/>
    <w:rsid w:val="0045489B"/>
    <w:rsid w:val="00454BD9"/>
    <w:rsid w:val="0045659E"/>
    <w:rsid w:val="00463EF2"/>
    <w:rsid w:val="0046422D"/>
    <w:rsid w:val="004668C0"/>
    <w:rsid w:val="00472709"/>
    <w:rsid w:val="00480731"/>
    <w:rsid w:val="00482DBA"/>
    <w:rsid w:val="004927DA"/>
    <w:rsid w:val="00495665"/>
    <w:rsid w:val="004A0329"/>
    <w:rsid w:val="004A17CB"/>
    <w:rsid w:val="004A287A"/>
    <w:rsid w:val="004A2FD2"/>
    <w:rsid w:val="004A47D2"/>
    <w:rsid w:val="004A7262"/>
    <w:rsid w:val="004A78B0"/>
    <w:rsid w:val="004B06FE"/>
    <w:rsid w:val="004B0BEC"/>
    <w:rsid w:val="004B1503"/>
    <w:rsid w:val="004B3968"/>
    <w:rsid w:val="004B3BEE"/>
    <w:rsid w:val="004B5C27"/>
    <w:rsid w:val="004B6B5C"/>
    <w:rsid w:val="004B755C"/>
    <w:rsid w:val="004C3281"/>
    <w:rsid w:val="004C3735"/>
    <w:rsid w:val="004C59D0"/>
    <w:rsid w:val="004D1AB0"/>
    <w:rsid w:val="004D3140"/>
    <w:rsid w:val="004D7123"/>
    <w:rsid w:val="004E3CC1"/>
    <w:rsid w:val="004E4EFE"/>
    <w:rsid w:val="004E5BE3"/>
    <w:rsid w:val="004E686E"/>
    <w:rsid w:val="004F7E08"/>
    <w:rsid w:val="00507E88"/>
    <w:rsid w:val="00514274"/>
    <w:rsid w:val="0051761F"/>
    <w:rsid w:val="00523DD7"/>
    <w:rsid w:val="00524616"/>
    <w:rsid w:val="00525B59"/>
    <w:rsid w:val="00526259"/>
    <w:rsid w:val="00531A27"/>
    <w:rsid w:val="0053245D"/>
    <w:rsid w:val="0053343E"/>
    <w:rsid w:val="0053656F"/>
    <w:rsid w:val="00536A1A"/>
    <w:rsid w:val="0054101B"/>
    <w:rsid w:val="00542BAC"/>
    <w:rsid w:val="00543D32"/>
    <w:rsid w:val="005453AF"/>
    <w:rsid w:val="005454D5"/>
    <w:rsid w:val="005455E3"/>
    <w:rsid w:val="0054628C"/>
    <w:rsid w:val="00546FB3"/>
    <w:rsid w:val="00547201"/>
    <w:rsid w:val="00553B18"/>
    <w:rsid w:val="00554EF6"/>
    <w:rsid w:val="0055650A"/>
    <w:rsid w:val="00556DA3"/>
    <w:rsid w:val="00560198"/>
    <w:rsid w:val="00561428"/>
    <w:rsid w:val="00562C57"/>
    <w:rsid w:val="00565292"/>
    <w:rsid w:val="005656EC"/>
    <w:rsid w:val="005675CF"/>
    <w:rsid w:val="00571170"/>
    <w:rsid w:val="00571CD9"/>
    <w:rsid w:val="00571F20"/>
    <w:rsid w:val="00573D90"/>
    <w:rsid w:val="00573FB7"/>
    <w:rsid w:val="00576DED"/>
    <w:rsid w:val="00581CF7"/>
    <w:rsid w:val="00582157"/>
    <w:rsid w:val="005822DD"/>
    <w:rsid w:val="00582A0C"/>
    <w:rsid w:val="00585BE7"/>
    <w:rsid w:val="00592015"/>
    <w:rsid w:val="00594D8D"/>
    <w:rsid w:val="005951A9"/>
    <w:rsid w:val="00595222"/>
    <w:rsid w:val="005970A5"/>
    <w:rsid w:val="005973CC"/>
    <w:rsid w:val="00597528"/>
    <w:rsid w:val="00597B39"/>
    <w:rsid w:val="005A0345"/>
    <w:rsid w:val="005A0ADF"/>
    <w:rsid w:val="005A0D2D"/>
    <w:rsid w:val="005A117C"/>
    <w:rsid w:val="005A207F"/>
    <w:rsid w:val="005A3791"/>
    <w:rsid w:val="005A3AFB"/>
    <w:rsid w:val="005A55FE"/>
    <w:rsid w:val="005B1BDA"/>
    <w:rsid w:val="005B3D35"/>
    <w:rsid w:val="005B3F17"/>
    <w:rsid w:val="005C38CC"/>
    <w:rsid w:val="005C5639"/>
    <w:rsid w:val="005C66C6"/>
    <w:rsid w:val="005D30AD"/>
    <w:rsid w:val="005D7436"/>
    <w:rsid w:val="005E1DEF"/>
    <w:rsid w:val="005F08B0"/>
    <w:rsid w:val="005F08C8"/>
    <w:rsid w:val="005F29BE"/>
    <w:rsid w:val="005F6603"/>
    <w:rsid w:val="005F7335"/>
    <w:rsid w:val="00603530"/>
    <w:rsid w:val="00603A15"/>
    <w:rsid w:val="00604967"/>
    <w:rsid w:val="0060644E"/>
    <w:rsid w:val="006072BF"/>
    <w:rsid w:val="006076F5"/>
    <w:rsid w:val="00612968"/>
    <w:rsid w:val="00620ED4"/>
    <w:rsid w:val="006226A8"/>
    <w:rsid w:val="006237CD"/>
    <w:rsid w:val="0062389D"/>
    <w:rsid w:val="006249DE"/>
    <w:rsid w:val="006271C7"/>
    <w:rsid w:val="0062731D"/>
    <w:rsid w:val="00632226"/>
    <w:rsid w:val="00633164"/>
    <w:rsid w:val="00633B10"/>
    <w:rsid w:val="0063517D"/>
    <w:rsid w:val="00636924"/>
    <w:rsid w:val="00637BCF"/>
    <w:rsid w:val="00645F83"/>
    <w:rsid w:val="006474FE"/>
    <w:rsid w:val="0065004C"/>
    <w:rsid w:val="00650240"/>
    <w:rsid w:val="0065068D"/>
    <w:rsid w:val="006510E6"/>
    <w:rsid w:val="00651582"/>
    <w:rsid w:val="0065196E"/>
    <w:rsid w:val="00652724"/>
    <w:rsid w:val="00652988"/>
    <w:rsid w:val="00657DA5"/>
    <w:rsid w:val="00663B76"/>
    <w:rsid w:val="006655B6"/>
    <w:rsid w:val="00665C6A"/>
    <w:rsid w:val="00665FA7"/>
    <w:rsid w:val="0067154E"/>
    <w:rsid w:val="00671B5A"/>
    <w:rsid w:val="00672BEF"/>
    <w:rsid w:val="006736ED"/>
    <w:rsid w:val="00677C88"/>
    <w:rsid w:val="00683E90"/>
    <w:rsid w:val="00684561"/>
    <w:rsid w:val="00686AB8"/>
    <w:rsid w:val="006914E3"/>
    <w:rsid w:val="00691961"/>
    <w:rsid w:val="00691ED2"/>
    <w:rsid w:val="00692F25"/>
    <w:rsid w:val="006933E6"/>
    <w:rsid w:val="00693FD0"/>
    <w:rsid w:val="00694A19"/>
    <w:rsid w:val="00694F08"/>
    <w:rsid w:val="00696B6D"/>
    <w:rsid w:val="006A000C"/>
    <w:rsid w:val="006A0BE1"/>
    <w:rsid w:val="006A0CE8"/>
    <w:rsid w:val="006A5923"/>
    <w:rsid w:val="006A6070"/>
    <w:rsid w:val="006B30B1"/>
    <w:rsid w:val="006B6711"/>
    <w:rsid w:val="006B757C"/>
    <w:rsid w:val="006B7B00"/>
    <w:rsid w:val="006B7DF5"/>
    <w:rsid w:val="006C0F17"/>
    <w:rsid w:val="006C1058"/>
    <w:rsid w:val="006C1D98"/>
    <w:rsid w:val="006C432A"/>
    <w:rsid w:val="006C5E63"/>
    <w:rsid w:val="006C6095"/>
    <w:rsid w:val="006C61EA"/>
    <w:rsid w:val="006C6277"/>
    <w:rsid w:val="006D141D"/>
    <w:rsid w:val="006D1EC6"/>
    <w:rsid w:val="006D4682"/>
    <w:rsid w:val="006D5219"/>
    <w:rsid w:val="006D558A"/>
    <w:rsid w:val="006D7886"/>
    <w:rsid w:val="006E00B9"/>
    <w:rsid w:val="006E16AB"/>
    <w:rsid w:val="006E3D48"/>
    <w:rsid w:val="006E65EC"/>
    <w:rsid w:val="006F1BA6"/>
    <w:rsid w:val="006F25C2"/>
    <w:rsid w:val="006F2E53"/>
    <w:rsid w:val="006F2F85"/>
    <w:rsid w:val="006F3F8F"/>
    <w:rsid w:val="006F53B1"/>
    <w:rsid w:val="006F5B45"/>
    <w:rsid w:val="006F5BDB"/>
    <w:rsid w:val="006F5F33"/>
    <w:rsid w:val="006F794E"/>
    <w:rsid w:val="00700573"/>
    <w:rsid w:val="007013E0"/>
    <w:rsid w:val="00703468"/>
    <w:rsid w:val="007044FD"/>
    <w:rsid w:val="0070708B"/>
    <w:rsid w:val="00707E0E"/>
    <w:rsid w:val="0071093C"/>
    <w:rsid w:val="00712A03"/>
    <w:rsid w:val="00712A94"/>
    <w:rsid w:val="00713B9E"/>
    <w:rsid w:val="00715114"/>
    <w:rsid w:val="00716BD1"/>
    <w:rsid w:val="0071760C"/>
    <w:rsid w:val="00721852"/>
    <w:rsid w:val="00721E92"/>
    <w:rsid w:val="007224CB"/>
    <w:rsid w:val="007251C6"/>
    <w:rsid w:val="00730226"/>
    <w:rsid w:val="007325FF"/>
    <w:rsid w:val="00733D6C"/>
    <w:rsid w:val="00734CC8"/>
    <w:rsid w:val="00734ED3"/>
    <w:rsid w:val="00742328"/>
    <w:rsid w:val="0074443B"/>
    <w:rsid w:val="00744F0B"/>
    <w:rsid w:val="00746F51"/>
    <w:rsid w:val="00747B4F"/>
    <w:rsid w:val="00750E52"/>
    <w:rsid w:val="00751666"/>
    <w:rsid w:val="007517AA"/>
    <w:rsid w:val="007547BC"/>
    <w:rsid w:val="0075785A"/>
    <w:rsid w:val="007603C2"/>
    <w:rsid w:val="00761E38"/>
    <w:rsid w:val="0076290C"/>
    <w:rsid w:val="007646ED"/>
    <w:rsid w:val="00772664"/>
    <w:rsid w:val="00772B89"/>
    <w:rsid w:val="00772DAC"/>
    <w:rsid w:val="00774E54"/>
    <w:rsid w:val="007758F4"/>
    <w:rsid w:val="00776095"/>
    <w:rsid w:val="007768DE"/>
    <w:rsid w:val="00781003"/>
    <w:rsid w:val="007850CB"/>
    <w:rsid w:val="00787770"/>
    <w:rsid w:val="00791B2D"/>
    <w:rsid w:val="007A0372"/>
    <w:rsid w:val="007A0DF4"/>
    <w:rsid w:val="007A3D71"/>
    <w:rsid w:val="007A5C08"/>
    <w:rsid w:val="007A6EF4"/>
    <w:rsid w:val="007B04E7"/>
    <w:rsid w:val="007B0ADA"/>
    <w:rsid w:val="007B1681"/>
    <w:rsid w:val="007B18E1"/>
    <w:rsid w:val="007B38C6"/>
    <w:rsid w:val="007B49A5"/>
    <w:rsid w:val="007B5D86"/>
    <w:rsid w:val="007C0306"/>
    <w:rsid w:val="007C663F"/>
    <w:rsid w:val="007D0625"/>
    <w:rsid w:val="007D6B54"/>
    <w:rsid w:val="007D7A86"/>
    <w:rsid w:val="007E246D"/>
    <w:rsid w:val="007E551E"/>
    <w:rsid w:val="007F1150"/>
    <w:rsid w:val="007F208A"/>
    <w:rsid w:val="007F3CD4"/>
    <w:rsid w:val="007F3EEF"/>
    <w:rsid w:val="007F686C"/>
    <w:rsid w:val="00801A89"/>
    <w:rsid w:val="008101DD"/>
    <w:rsid w:val="00811315"/>
    <w:rsid w:val="00812070"/>
    <w:rsid w:val="00814B7C"/>
    <w:rsid w:val="008160C4"/>
    <w:rsid w:val="00816AD4"/>
    <w:rsid w:val="00820F08"/>
    <w:rsid w:val="0082603E"/>
    <w:rsid w:val="00827116"/>
    <w:rsid w:val="00832F2E"/>
    <w:rsid w:val="0083399E"/>
    <w:rsid w:val="008363FE"/>
    <w:rsid w:val="00841C1B"/>
    <w:rsid w:val="00842AC5"/>
    <w:rsid w:val="00843401"/>
    <w:rsid w:val="008448FA"/>
    <w:rsid w:val="00845012"/>
    <w:rsid w:val="00847F10"/>
    <w:rsid w:val="00850535"/>
    <w:rsid w:val="00850C9E"/>
    <w:rsid w:val="00851A5C"/>
    <w:rsid w:val="00851CC7"/>
    <w:rsid w:val="00851E71"/>
    <w:rsid w:val="00852900"/>
    <w:rsid w:val="00852911"/>
    <w:rsid w:val="00855F88"/>
    <w:rsid w:val="0085669E"/>
    <w:rsid w:val="00856A9E"/>
    <w:rsid w:val="00856C62"/>
    <w:rsid w:val="00864E0D"/>
    <w:rsid w:val="0086641B"/>
    <w:rsid w:val="008708A6"/>
    <w:rsid w:val="00871396"/>
    <w:rsid w:val="00873FF5"/>
    <w:rsid w:val="00875A78"/>
    <w:rsid w:val="0087614A"/>
    <w:rsid w:val="00876C4F"/>
    <w:rsid w:val="00876C6B"/>
    <w:rsid w:val="00876D02"/>
    <w:rsid w:val="008811D9"/>
    <w:rsid w:val="008847D3"/>
    <w:rsid w:val="00884CEF"/>
    <w:rsid w:val="00897282"/>
    <w:rsid w:val="008A1F8A"/>
    <w:rsid w:val="008A2CC4"/>
    <w:rsid w:val="008A5D77"/>
    <w:rsid w:val="008A60C5"/>
    <w:rsid w:val="008B124F"/>
    <w:rsid w:val="008B1403"/>
    <w:rsid w:val="008B1CF6"/>
    <w:rsid w:val="008C16D4"/>
    <w:rsid w:val="008C27B1"/>
    <w:rsid w:val="008C72B3"/>
    <w:rsid w:val="008C7BF5"/>
    <w:rsid w:val="008C7C32"/>
    <w:rsid w:val="008D30EC"/>
    <w:rsid w:val="008D3A9B"/>
    <w:rsid w:val="008D64C0"/>
    <w:rsid w:val="008D785C"/>
    <w:rsid w:val="008E2DFC"/>
    <w:rsid w:val="008E629A"/>
    <w:rsid w:val="008E6B54"/>
    <w:rsid w:val="008E6DC1"/>
    <w:rsid w:val="008E7BF4"/>
    <w:rsid w:val="008F18B5"/>
    <w:rsid w:val="008F2CB0"/>
    <w:rsid w:val="008F591B"/>
    <w:rsid w:val="008F7E1C"/>
    <w:rsid w:val="00900C79"/>
    <w:rsid w:val="00901F48"/>
    <w:rsid w:val="00902C2E"/>
    <w:rsid w:val="00903B56"/>
    <w:rsid w:val="00903D1A"/>
    <w:rsid w:val="00903E2A"/>
    <w:rsid w:val="00904792"/>
    <w:rsid w:val="00905EFD"/>
    <w:rsid w:val="00906F3E"/>
    <w:rsid w:val="00907BFD"/>
    <w:rsid w:val="00910093"/>
    <w:rsid w:val="00911E3B"/>
    <w:rsid w:val="00913660"/>
    <w:rsid w:val="00914489"/>
    <w:rsid w:val="00916CA2"/>
    <w:rsid w:val="00920060"/>
    <w:rsid w:val="0092077C"/>
    <w:rsid w:val="00922DF2"/>
    <w:rsid w:val="00927745"/>
    <w:rsid w:val="00927BA1"/>
    <w:rsid w:val="0093079C"/>
    <w:rsid w:val="009324D9"/>
    <w:rsid w:val="0093478E"/>
    <w:rsid w:val="00937B9B"/>
    <w:rsid w:val="00942BE1"/>
    <w:rsid w:val="00947DC7"/>
    <w:rsid w:val="00950F86"/>
    <w:rsid w:val="00954FB1"/>
    <w:rsid w:val="00965524"/>
    <w:rsid w:val="00967907"/>
    <w:rsid w:val="0097472C"/>
    <w:rsid w:val="009749A8"/>
    <w:rsid w:val="00981E4D"/>
    <w:rsid w:val="009842E8"/>
    <w:rsid w:val="00986860"/>
    <w:rsid w:val="00986B97"/>
    <w:rsid w:val="00986FB5"/>
    <w:rsid w:val="009875B2"/>
    <w:rsid w:val="00991315"/>
    <w:rsid w:val="00991BCF"/>
    <w:rsid w:val="00992971"/>
    <w:rsid w:val="009A0F94"/>
    <w:rsid w:val="009A2C86"/>
    <w:rsid w:val="009A432F"/>
    <w:rsid w:val="009A693F"/>
    <w:rsid w:val="009A7C0C"/>
    <w:rsid w:val="009B1BA2"/>
    <w:rsid w:val="009B2EC0"/>
    <w:rsid w:val="009B6C2E"/>
    <w:rsid w:val="009B71CE"/>
    <w:rsid w:val="009C54BE"/>
    <w:rsid w:val="009C5FCC"/>
    <w:rsid w:val="009C6C28"/>
    <w:rsid w:val="009C75E2"/>
    <w:rsid w:val="009D3CBF"/>
    <w:rsid w:val="009D5938"/>
    <w:rsid w:val="009E30D0"/>
    <w:rsid w:val="009E77CD"/>
    <w:rsid w:val="009F08CD"/>
    <w:rsid w:val="009F1AD2"/>
    <w:rsid w:val="009F2381"/>
    <w:rsid w:val="009F51AE"/>
    <w:rsid w:val="00A0362A"/>
    <w:rsid w:val="00A05CA0"/>
    <w:rsid w:val="00A069FB"/>
    <w:rsid w:val="00A07672"/>
    <w:rsid w:val="00A128B4"/>
    <w:rsid w:val="00A156FA"/>
    <w:rsid w:val="00A16DEC"/>
    <w:rsid w:val="00A21005"/>
    <w:rsid w:val="00A2190F"/>
    <w:rsid w:val="00A21A6B"/>
    <w:rsid w:val="00A222E0"/>
    <w:rsid w:val="00A24F95"/>
    <w:rsid w:val="00A250DF"/>
    <w:rsid w:val="00A250E0"/>
    <w:rsid w:val="00A26741"/>
    <w:rsid w:val="00A3046D"/>
    <w:rsid w:val="00A33392"/>
    <w:rsid w:val="00A33868"/>
    <w:rsid w:val="00A33996"/>
    <w:rsid w:val="00A36685"/>
    <w:rsid w:val="00A372B6"/>
    <w:rsid w:val="00A410C7"/>
    <w:rsid w:val="00A43521"/>
    <w:rsid w:val="00A45163"/>
    <w:rsid w:val="00A46757"/>
    <w:rsid w:val="00A46C2B"/>
    <w:rsid w:val="00A50AEC"/>
    <w:rsid w:val="00A52A65"/>
    <w:rsid w:val="00A54C77"/>
    <w:rsid w:val="00A5588C"/>
    <w:rsid w:val="00A56926"/>
    <w:rsid w:val="00A56D1F"/>
    <w:rsid w:val="00A603FF"/>
    <w:rsid w:val="00A631EF"/>
    <w:rsid w:val="00A66D8B"/>
    <w:rsid w:val="00A7263F"/>
    <w:rsid w:val="00A72F8D"/>
    <w:rsid w:val="00A73F70"/>
    <w:rsid w:val="00A758E1"/>
    <w:rsid w:val="00A7643E"/>
    <w:rsid w:val="00A76E10"/>
    <w:rsid w:val="00A82EEC"/>
    <w:rsid w:val="00A84F95"/>
    <w:rsid w:val="00A87B44"/>
    <w:rsid w:val="00A94F6C"/>
    <w:rsid w:val="00A95927"/>
    <w:rsid w:val="00A97A42"/>
    <w:rsid w:val="00AA0816"/>
    <w:rsid w:val="00AA1543"/>
    <w:rsid w:val="00AA4425"/>
    <w:rsid w:val="00AA63E9"/>
    <w:rsid w:val="00AA72F1"/>
    <w:rsid w:val="00AB000B"/>
    <w:rsid w:val="00AC43B7"/>
    <w:rsid w:val="00AC700F"/>
    <w:rsid w:val="00AD13E1"/>
    <w:rsid w:val="00AD2142"/>
    <w:rsid w:val="00AD7D23"/>
    <w:rsid w:val="00AE148F"/>
    <w:rsid w:val="00AE25B8"/>
    <w:rsid w:val="00AE3880"/>
    <w:rsid w:val="00AE5DD1"/>
    <w:rsid w:val="00AE765B"/>
    <w:rsid w:val="00AE7671"/>
    <w:rsid w:val="00AE7DE7"/>
    <w:rsid w:val="00AF0C41"/>
    <w:rsid w:val="00AF189B"/>
    <w:rsid w:val="00AF1BDD"/>
    <w:rsid w:val="00AF3CA7"/>
    <w:rsid w:val="00AF454D"/>
    <w:rsid w:val="00AF4872"/>
    <w:rsid w:val="00B0098F"/>
    <w:rsid w:val="00B0471F"/>
    <w:rsid w:val="00B04E63"/>
    <w:rsid w:val="00B060A7"/>
    <w:rsid w:val="00B14FBE"/>
    <w:rsid w:val="00B177C4"/>
    <w:rsid w:val="00B22EFC"/>
    <w:rsid w:val="00B265FF"/>
    <w:rsid w:val="00B26C4C"/>
    <w:rsid w:val="00B36EF9"/>
    <w:rsid w:val="00B374DA"/>
    <w:rsid w:val="00B44869"/>
    <w:rsid w:val="00B457D9"/>
    <w:rsid w:val="00B51539"/>
    <w:rsid w:val="00B53089"/>
    <w:rsid w:val="00B5378C"/>
    <w:rsid w:val="00B57771"/>
    <w:rsid w:val="00B61969"/>
    <w:rsid w:val="00B6337D"/>
    <w:rsid w:val="00B66272"/>
    <w:rsid w:val="00B6711D"/>
    <w:rsid w:val="00B7119A"/>
    <w:rsid w:val="00B712CB"/>
    <w:rsid w:val="00B729AD"/>
    <w:rsid w:val="00B72FA6"/>
    <w:rsid w:val="00B76087"/>
    <w:rsid w:val="00B77310"/>
    <w:rsid w:val="00B811EB"/>
    <w:rsid w:val="00B82A7B"/>
    <w:rsid w:val="00B835C8"/>
    <w:rsid w:val="00B83E87"/>
    <w:rsid w:val="00B84CF5"/>
    <w:rsid w:val="00B87C02"/>
    <w:rsid w:val="00B91C02"/>
    <w:rsid w:val="00B94072"/>
    <w:rsid w:val="00B95541"/>
    <w:rsid w:val="00B96EB9"/>
    <w:rsid w:val="00BA345C"/>
    <w:rsid w:val="00BA36B7"/>
    <w:rsid w:val="00BA5AC9"/>
    <w:rsid w:val="00BA7C6A"/>
    <w:rsid w:val="00BA7CA7"/>
    <w:rsid w:val="00BB0220"/>
    <w:rsid w:val="00BB3AB4"/>
    <w:rsid w:val="00BB62B5"/>
    <w:rsid w:val="00BC5193"/>
    <w:rsid w:val="00BD0BCF"/>
    <w:rsid w:val="00BD0F74"/>
    <w:rsid w:val="00BD2F19"/>
    <w:rsid w:val="00BD4E1F"/>
    <w:rsid w:val="00BD5EBD"/>
    <w:rsid w:val="00BD5F28"/>
    <w:rsid w:val="00BD6BBF"/>
    <w:rsid w:val="00BE0A82"/>
    <w:rsid w:val="00BE115B"/>
    <w:rsid w:val="00BE162E"/>
    <w:rsid w:val="00BE3642"/>
    <w:rsid w:val="00BE65CF"/>
    <w:rsid w:val="00BE76D4"/>
    <w:rsid w:val="00BF328D"/>
    <w:rsid w:val="00BF5413"/>
    <w:rsid w:val="00BF688D"/>
    <w:rsid w:val="00BF6D73"/>
    <w:rsid w:val="00BF755C"/>
    <w:rsid w:val="00BF7AD4"/>
    <w:rsid w:val="00C00F2F"/>
    <w:rsid w:val="00C020FC"/>
    <w:rsid w:val="00C0341F"/>
    <w:rsid w:val="00C042BB"/>
    <w:rsid w:val="00C16BE3"/>
    <w:rsid w:val="00C238ED"/>
    <w:rsid w:val="00C2418D"/>
    <w:rsid w:val="00C2521A"/>
    <w:rsid w:val="00C25364"/>
    <w:rsid w:val="00C2572B"/>
    <w:rsid w:val="00C25E47"/>
    <w:rsid w:val="00C25F59"/>
    <w:rsid w:val="00C27715"/>
    <w:rsid w:val="00C401C4"/>
    <w:rsid w:val="00C4024F"/>
    <w:rsid w:val="00C40AFF"/>
    <w:rsid w:val="00C4109B"/>
    <w:rsid w:val="00C44AD6"/>
    <w:rsid w:val="00C44D2C"/>
    <w:rsid w:val="00C46221"/>
    <w:rsid w:val="00C506F9"/>
    <w:rsid w:val="00C52389"/>
    <w:rsid w:val="00C62A0E"/>
    <w:rsid w:val="00C62B1F"/>
    <w:rsid w:val="00C62C8A"/>
    <w:rsid w:val="00C63579"/>
    <w:rsid w:val="00C6510E"/>
    <w:rsid w:val="00C66A73"/>
    <w:rsid w:val="00C66C7E"/>
    <w:rsid w:val="00C73E5F"/>
    <w:rsid w:val="00C74085"/>
    <w:rsid w:val="00C74E5D"/>
    <w:rsid w:val="00C76B13"/>
    <w:rsid w:val="00C80E01"/>
    <w:rsid w:val="00C8378C"/>
    <w:rsid w:val="00C85218"/>
    <w:rsid w:val="00C85759"/>
    <w:rsid w:val="00C857B8"/>
    <w:rsid w:val="00C86903"/>
    <w:rsid w:val="00C872DF"/>
    <w:rsid w:val="00C92F7C"/>
    <w:rsid w:val="00C962B1"/>
    <w:rsid w:val="00CA47E9"/>
    <w:rsid w:val="00CB06BA"/>
    <w:rsid w:val="00CB1900"/>
    <w:rsid w:val="00CB1E00"/>
    <w:rsid w:val="00CB37D9"/>
    <w:rsid w:val="00CB5077"/>
    <w:rsid w:val="00CB5441"/>
    <w:rsid w:val="00CC2034"/>
    <w:rsid w:val="00CD0704"/>
    <w:rsid w:val="00CD4441"/>
    <w:rsid w:val="00CE46B6"/>
    <w:rsid w:val="00CE4C57"/>
    <w:rsid w:val="00CE6D03"/>
    <w:rsid w:val="00CE6DAC"/>
    <w:rsid w:val="00CF5175"/>
    <w:rsid w:val="00CF5384"/>
    <w:rsid w:val="00CF6085"/>
    <w:rsid w:val="00D0024D"/>
    <w:rsid w:val="00D032AA"/>
    <w:rsid w:val="00D05D56"/>
    <w:rsid w:val="00D073F7"/>
    <w:rsid w:val="00D074B7"/>
    <w:rsid w:val="00D11BC6"/>
    <w:rsid w:val="00D14C47"/>
    <w:rsid w:val="00D14EB9"/>
    <w:rsid w:val="00D14F37"/>
    <w:rsid w:val="00D16E74"/>
    <w:rsid w:val="00D179F2"/>
    <w:rsid w:val="00D2151E"/>
    <w:rsid w:val="00D23BF8"/>
    <w:rsid w:val="00D3216F"/>
    <w:rsid w:val="00D34183"/>
    <w:rsid w:val="00D3784A"/>
    <w:rsid w:val="00D37C77"/>
    <w:rsid w:val="00D40E54"/>
    <w:rsid w:val="00D412F1"/>
    <w:rsid w:val="00D41E01"/>
    <w:rsid w:val="00D42204"/>
    <w:rsid w:val="00D46D9C"/>
    <w:rsid w:val="00D476AA"/>
    <w:rsid w:val="00D51550"/>
    <w:rsid w:val="00D52E38"/>
    <w:rsid w:val="00D53076"/>
    <w:rsid w:val="00D5369D"/>
    <w:rsid w:val="00D5434B"/>
    <w:rsid w:val="00D5581B"/>
    <w:rsid w:val="00D559D9"/>
    <w:rsid w:val="00D64075"/>
    <w:rsid w:val="00D653FE"/>
    <w:rsid w:val="00D7096C"/>
    <w:rsid w:val="00D713C7"/>
    <w:rsid w:val="00D75E45"/>
    <w:rsid w:val="00D76CBE"/>
    <w:rsid w:val="00D77931"/>
    <w:rsid w:val="00D82893"/>
    <w:rsid w:val="00D82D38"/>
    <w:rsid w:val="00D8347A"/>
    <w:rsid w:val="00D851D1"/>
    <w:rsid w:val="00D8636B"/>
    <w:rsid w:val="00D907E1"/>
    <w:rsid w:val="00D90B27"/>
    <w:rsid w:val="00D9181B"/>
    <w:rsid w:val="00D93A25"/>
    <w:rsid w:val="00D95589"/>
    <w:rsid w:val="00D96915"/>
    <w:rsid w:val="00DA23E1"/>
    <w:rsid w:val="00DA4459"/>
    <w:rsid w:val="00DA49FA"/>
    <w:rsid w:val="00DA65AC"/>
    <w:rsid w:val="00DA6F2D"/>
    <w:rsid w:val="00DB0D98"/>
    <w:rsid w:val="00DB13CF"/>
    <w:rsid w:val="00DB18FF"/>
    <w:rsid w:val="00DB19EC"/>
    <w:rsid w:val="00DB5F32"/>
    <w:rsid w:val="00DB62B1"/>
    <w:rsid w:val="00DB78A4"/>
    <w:rsid w:val="00DB79D9"/>
    <w:rsid w:val="00DC0E7C"/>
    <w:rsid w:val="00DC0FF2"/>
    <w:rsid w:val="00DC5589"/>
    <w:rsid w:val="00DC62B3"/>
    <w:rsid w:val="00DD1185"/>
    <w:rsid w:val="00DD3266"/>
    <w:rsid w:val="00DD390A"/>
    <w:rsid w:val="00DD594F"/>
    <w:rsid w:val="00DD6AAB"/>
    <w:rsid w:val="00DD7756"/>
    <w:rsid w:val="00DE2B6B"/>
    <w:rsid w:val="00DE5C0A"/>
    <w:rsid w:val="00DE632E"/>
    <w:rsid w:val="00DE6CED"/>
    <w:rsid w:val="00DE6DC9"/>
    <w:rsid w:val="00DF1C08"/>
    <w:rsid w:val="00DF6670"/>
    <w:rsid w:val="00DF789D"/>
    <w:rsid w:val="00E00A98"/>
    <w:rsid w:val="00E04D64"/>
    <w:rsid w:val="00E067FC"/>
    <w:rsid w:val="00E11147"/>
    <w:rsid w:val="00E16C5B"/>
    <w:rsid w:val="00E2306C"/>
    <w:rsid w:val="00E274A4"/>
    <w:rsid w:val="00E3110F"/>
    <w:rsid w:val="00E317A3"/>
    <w:rsid w:val="00E31A4F"/>
    <w:rsid w:val="00E34504"/>
    <w:rsid w:val="00E34B20"/>
    <w:rsid w:val="00E352AB"/>
    <w:rsid w:val="00E354AC"/>
    <w:rsid w:val="00E37108"/>
    <w:rsid w:val="00E37912"/>
    <w:rsid w:val="00E408B2"/>
    <w:rsid w:val="00E43A68"/>
    <w:rsid w:val="00E47508"/>
    <w:rsid w:val="00E52D9F"/>
    <w:rsid w:val="00E5560E"/>
    <w:rsid w:val="00E55A07"/>
    <w:rsid w:val="00E57D49"/>
    <w:rsid w:val="00E6199A"/>
    <w:rsid w:val="00E63E0C"/>
    <w:rsid w:val="00E661C6"/>
    <w:rsid w:val="00E70036"/>
    <w:rsid w:val="00E701F4"/>
    <w:rsid w:val="00E71828"/>
    <w:rsid w:val="00E7193D"/>
    <w:rsid w:val="00E74CF5"/>
    <w:rsid w:val="00E801C7"/>
    <w:rsid w:val="00E8549F"/>
    <w:rsid w:val="00E85F21"/>
    <w:rsid w:val="00E86372"/>
    <w:rsid w:val="00E927CF"/>
    <w:rsid w:val="00E94446"/>
    <w:rsid w:val="00E978A9"/>
    <w:rsid w:val="00EA0A62"/>
    <w:rsid w:val="00EA2E38"/>
    <w:rsid w:val="00EA5795"/>
    <w:rsid w:val="00EA6207"/>
    <w:rsid w:val="00EA7891"/>
    <w:rsid w:val="00EB217D"/>
    <w:rsid w:val="00EB635A"/>
    <w:rsid w:val="00EB70D1"/>
    <w:rsid w:val="00EB7EAE"/>
    <w:rsid w:val="00EC052C"/>
    <w:rsid w:val="00EC3B52"/>
    <w:rsid w:val="00EC705E"/>
    <w:rsid w:val="00ED03BC"/>
    <w:rsid w:val="00ED24DD"/>
    <w:rsid w:val="00ED408A"/>
    <w:rsid w:val="00ED6E9E"/>
    <w:rsid w:val="00ED7C66"/>
    <w:rsid w:val="00EE0E3C"/>
    <w:rsid w:val="00EE19B1"/>
    <w:rsid w:val="00EF18A3"/>
    <w:rsid w:val="00EF4F86"/>
    <w:rsid w:val="00EF53AF"/>
    <w:rsid w:val="00EF6F0C"/>
    <w:rsid w:val="00F00F38"/>
    <w:rsid w:val="00F02856"/>
    <w:rsid w:val="00F028B1"/>
    <w:rsid w:val="00F032C4"/>
    <w:rsid w:val="00F03C44"/>
    <w:rsid w:val="00F04D38"/>
    <w:rsid w:val="00F070D5"/>
    <w:rsid w:val="00F07C69"/>
    <w:rsid w:val="00F10596"/>
    <w:rsid w:val="00F1146B"/>
    <w:rsid w:val="00F14B02"/>
    <w:rsid w:val="00F205FE"/>
    <w:rsid w:val="00F23F3B"/>
    <w:rsid w:val="00F23FA5"/>
    <w:rsid w:val="00F2700C"/>
    <w:rsid w:val="00F27101"/>
    <w:rsid w:val="00F30BF3"/>
    <w:rsid w:val="00F325E0"/>
    <w:rsid w:val="00F348EB"/>
    <w:rsid w:val="00F34EF4"/>
    <w:rsid w:val="00F36CCB"/>
    <w:rsid w:val="00F37CA9"/>
    <w:rsid w:val="00F40E56"/>
    <w:rsid w:val="00F41BBA"/>
    <w:rsid w:val="00F4397F"/>
    <w:rsid w:val="00F45930"/>
    <w:rsid w:val="00F52043"/>
    <w:rsid w:val="00F53768"/>
    <w:rsid w:val="00F55A6B"/>
    <w:rsid w:val="00F5774E"/>
    <w:rsid w:val="00F62F99"/>
    <w:rsid w:val="00F6422F"/>
    <w:rsid w:val="00F64252"/>
    <w:rsid w:val="00F676C4"/>
    <w:rsid w:val="00F731D3"/>
    <w:rsid w:val="00F769E8"/>
    <w:rsid w:val="00F775E8"/>
    <w:rsid w:val="00F777D0"/>
    <w:rsid w:val="00F81D2D"/>
    <w:rsid w:val="00F84133"/>
    <w:rsid w:val="00F86A61"/>
    <w:rsid w:val="00F8770F"/>
    <w:rsid w:val="00F90513"/>
    <w:rsid w:val="00F93CD7"/>
    <w:rsid w:val="00F94F26"/>
    <w:rsid w:val="00FA10FF"/>
    <w:rsid w:val="00FA1776"/>
    <w:rsid w:val="00FB2CFC"/>
    <w:rsid w:val="00FB5965"/>
    <w:rsid w:val="00FB6BFD"/>
    <w:rsid w:val="00FB749F"/>
    <w:rsid w:val="00FB75D9"/>
    <w:rsid w:val="00FC0033"/>
    <w:rsid w:val="00FC070B"/>
    <w:rsid w:val="00FC6BA3"/>
    <w:rsid w:val="00FD05B1"/>
    <w:rsid w:val="00FD6255"/>
    <w:rsid w:val="00FE08CC"/>
    <w:rsid w:val="00FE15C7"/>
    <w:rsid w:val="00FE2EA8"/>
    <w:rsid w:val="00FE3036"/>
    <w:rsid w:val="00FE3431"/>
    <w:rsid w:val="00FE34A3"/>
    <w:rsid w:val="00FE3F6E"/>
    <w:rsid w:val="00FE6456"/>
    <w:rsid w:val="00FE6E60"/>
    <w:rsid w:val="00FF0C43"/>
    <w:rsid w:val="00FF15C3"/>
    <w:rsid w:val="00FF22A5"/>
    <w:rsid w:val="00FF57BE"/>
    <w:rsid w:val="00FF5E1C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23A10"/>
  <w15:chartTrackingRefBased/>
  <w15:docId w15:val="{363E24D8-7590-4B5A-ADE8-604881D9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7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77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7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7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u</dc:creator>
  <cp:keywords/>
  <dc:description/>
  <cp:lastModifiedBy>Joy, Shiny -</cp:lastModifiedBy>
  <cp:revision>2</cp:revision>
  <dcterms:created xsi:type="dcterms:W3CDTF">2022-08-09T14:41:00Z</dcterms:created>
  <dcterms:modified xsi:type="dcterms:W3CDTF">2022-08-09T14:41:00Z</dcterms:modified>
</cp:coreProperties>
</file>